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640" w:rsidRPr="005B2640" w:rsidRDefault="005B2640" w:rsidP="005B2640">
      <w:pPr>
        <w:spacing w:line="480" w:lineRule="auto"/>
        <w:jc w:val="center"/>
        <w:rPr>
          <w:rFonts w:ascii="Times New Roman" w:eastAsia="Tahoma" w:hAnsi="Times New Roman" w:cs="Times New Roman"/>
          <w:b/>
          <w:bCs/>
          <w:kern w:val="24"/>
        </w:rPr>
      </w:pPr>
      <w:r>
        <w:rPr>
          <w:rFonts w:ascii="Times New Roman" w:hAnsi="Times New Roman" w:cs="Times New Roman"/>
          <w:b/>
          <w:bCs/>
          <w:lang w:eastAsia="en-GB"/>
        </w:rPr>
        <w:t xml:space="preserve">Supplementary Data 2: Analysis of </w:t>
      </w:r>
      <w:r w:rsidRPr="006164B5">
        <w:rPr>
          <w:rFonts w:ascii="Times New Roman" w:eastAsiaTheme="minorEastAsia" w:hAnsi="Times New Roman" w:cs="Times New Roman"/>
          <w:b/>
          <w:bCs/>
          <w:kern w:val="24"/>
        </w:rPr>
        <w:t>nurse’s perspectives</w:t>
      </w:r>
      <w:r>
        <w:rPr>
          <w:rFonts w:ascii="Times New Roman" w:eastAsiaTheme="minorEastAsia" w:hAnsi="Times New Roman" w:cs="Times New Roman"/>
          <w:b/>
          <w:bCs/>
          <w:kern w:val="24"/>
        </w:rPr>
        <w:t>, encounters, and choice</w:t>
      </w:r>
      <w:r w:rsidRPr="006164B5">
        <w:rPr>
          <w:rFonts w:ascii="Times New Roman" w:eastAsiaTheme="minorEastAsia" w:hAnsi="Times New Roman" w:cs="Times New Roman"/>
          <w:b/>
          <w:bCs/>
          <w:kern w:val="24"/>
        </w:rPr>
        <w:t xml:space="preserve"> on </w:t>
      </w:r>
      <w:r w:rsidRPr="006164B5">
        <w:rPr>
          <w:rFonts w:ascii="Times New Roman" w:eastAsia="Tahoma" w:hAnsi="Times New Roman" w:cs="Times New Roman"/>
          <w:b/>
          <w:bCs/>
          <w:kern w:val="24"/>
        </w:rPr>
        <w:t xml:space="preserve">gender </w:t>
      </w:r>
      <w:r w:rsidR="00022EC5">
        <w:rPr>
          <w:rFonts w:ascii="Times New Roman" w:eastAsia="Tahoma" w:hAnsi="Times New Roman" w:cs="Times New Roman"/>
          <w:b/>
          <w:bCs/>
          <w:kern w:val="24"/>
        </w:rPr>
        <w:t>nursing</w:t>
      </w:r>
      <w:r w:rsidRPr="006164B5">
        <w:rPr>
          <w:rFonts w:ascii="Times New Roman" w:eastAsia="Tahoma" w:hAnsi="Times New Roman" w:cs="Times New Roman"/>
          <w:b/>
          <w:bCs/>
          <w:kern w:val="24"/>
        </w:rPr>
        <w:t xml:space="preserve"> in Tanzania</w:t>
      </w:r>
    </w:p>
    <w:p w:rsidR="00EA296C" w:rsidRPr="006164B5" w:rsidRDefault="00D9751C" w:rsidP="006164B5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4B5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Relational content analysis</w:t>
      </w:r>
      <w:r w:rsidR="006164B5" w:rsidRPr="006164B5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681D2B" w:rsidRPr="006164B5">
        <w:rPr>
          <w:rFonts w:ascii="Times New Roman" w:hAnsi="Times New Roman" w:cs="Times New Roman"/>
          <w:sz w:val="24"/>
          <w:szCs w:val="24"/>
        </w:rPr>
        <w:t xml:space="preserve">has been used in the current analysis </w:t>
      </w:r>
      <w:r w:rsidR="00EA296C" w:rsidRPr="006164B5">
        <w:rPr>
          <w:rFonts w:ascii="Times New Roman" w:hAnsi="Times New Roman" w:cs="Times New Roman"/>
          <w:sz w:val="24"/>
          <w:szCs w:val="24"/>
        </w:rPr>
        <w:t>to</w:t>
      </w:r>
      <w:r w:rsidRPr="006164B5">
        <w:rPr>
          <w:rFonts w:ascii="Times New Roman" w:hAnsi="Times New Roman" w:cs="Times New Roman"/>
          <w:sz w:val="24"/>
          <w:szCs w:val="24"/>
        </w:rPr>
        <w:t xml:space="preserve"> identify concepts in content</w:t>
      </w:r>
      <w:r w:rsidR="00EA296C" w:rsidRPr="006164B5">
        <w:rPr>
          <w:rFonts w:ascii="Times New Roman" w:hAnsi="Times New Roman" w:cs="Times New Roman"/>
          <w:sz w:val="24"/>
          <w:szCs w:val="24"/>
        </w:rPr>
        <w:t xml:space="preserve"> by</w:t>
      </w:r>
      <w:r w:rsidRPr="006164B5">
        <w:rPr>
          <w:rFonts w:ascii="Times New Roman" w:hAnsi="Times New Roman" w:cs="Times New Roman"/>
          <w:sz w:val="24"/>
          <w:szCs w:val="24"/>
        </w:rPr>
        <w:t xml:space="preserve"> finding the relationships between the concepts. </w:t>
      </w:r>
      <w:r w:rsidRPr="006164B5">
        <w:rPr>
          <w:rFonts w:ascii="Times New Roman" w:hAnsi="Times New Roman" w:cs="Times New Roman"/>
          <w:b/>
          <w:bCs/>
          <w:sz w:val="24"/>
          <w:szCs w:val="24"/>
        </w:rPr>
        <w:t>Proximity analysis</w:t>
      </w:r>
      <w:r w:rsidRPr="006164B5">
        <w:rPr>
          <w:rFonts w:ascii="Times New Roman" w:hAnsi="Times New Roman" w:cs="Times New Roman"/>
          <w:sz w:val="24"/>
          <w:szCs w:val="24"/>
        </w:rPr>
        <w:t xml:space="preserve"> being a subcategory of </w:t>
      </w:r>
      <w:r w:rsidR="00EA296C" w:rsidRPr="006164B5">
        <w:rPr>
          <w:rFonts w:ascii="Times New Roman" w:hAnsi="Times New Roman" w:cs="Times New Roman"/>
          <w:sz w:val="24"/>
          <w:szCs w:val="24"/>
          <w:lang w:eastAsia="en-GB"/>
        </w:rPr>
        <w:t>r</w:t>
      </w:r>
      <w:r w:rsidRPr="006164B5">
        <w:rPr>
          <w:rFonts w:ascii="Times New Roman" w:hAnsi="Times New Roman" w:cs="Times New Roman"/>
          <w:sz w:val="24"/>
          <w:szCs w:val="24"/>
          <w:lang w:eastAsia="en-GB"/>
        </w:rPr>
        <w:t xml:space="preserve">elational content </w:t>
      </w:r>
      <w:r w:rsidR="006164B5" w:rsidRPr="006164B5">
        <w:rPr>
          <w:rFonts w:ascii="Times New Roman" w:hAnsi="Times New Roman" w:cs="Times New Roman"/>
          <w:sz w:val="24"/>
          <w:szCs w:val="24"/>
          <w:lang w:eastAsia="en-GB"/>
        </w:rPr>
        <w:t>analysis</w:t>
      </w:r>
      <w:r w:rsidR="006164B5" w:rsidRPr="006164B5">
        <w:rPr>
          <w:rFonts w:ascii="Times New Roman" w:hAnsi="Times New Roman" w:cs="Times New Roman"/>
          <w:sz w:val="24"/>
          <w:szCs w:val="24"/>
        </w:rPr>
        <w:t xml:space="preserve"> helped</w:t>
      </w:r>
      <w:r w:rsidRPr="006164B5">
        <w:rPr>
          <w:rFonts w:ascii="Times New Roman" w:hAnsi="Times New Roman" w:cs="Times New Roman"/>
          <w:sz w:val="24"/>
          <w:szCs w:val="24"/>
        </w:rPr>
        <w:t xml:space="preserve"> to analyze the relationship between concepts and derive a concept matrix</w:t>
      </w:r>
      <w:bookmarkStart w:id="0" w:name="_GoBack"/>
      <w:bookmarkEnd w:id="0"/>
      <w:r w:rsidRPr="006164B5">
        <w:rPr>
          <w:rFonts w:ascii="Times New Roman" w:hAnsi="Times New Roman" w:cs="Times New Roman"/>
          <w:sz w:val="24"/>
          <w:szCs w:val="24"/>
        </w:rPr>
        <w:t xml:space="preserve"> from which meaning</w:t>
      </w:r>
      <w:r w:rsidR="00681D2B" w:rsidRPr="006164B5">
        <w:rPr>
          <w:rFonts w:ascii="Times New Roman" w:hAnsi="Times New Roman" w:cs="Times New Roman"/>
          <w:sz w:val="24"/>
          <w:szCs w:val="24"/>
        </w:rPr>
        <w:t xml:space="preserve">s were </w:t>
      </w:r>
      <w:r w:rsidR="00EA296C" w:rsidRPr="006164B5">
        <w:rPr>
          <w:rFonts w:ascii="Times New Roman" w:hAnsi="Times New Roman" w:cs="Times New Roman"/>
          <w:sz w:val="24"/>
          <w:szCs w:val="24"/>
        </w:rPr>
        <w:t>developed.</w:t>
      </w:r>
    </w:p>
    <w:p w:rsidR="007D0B25" w:rsidRPr="006164B5" w:rsidRDefault="00382416" w:rsidP="006164B5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4B5">
        <w:rPr>
          <w:rFonts w:ascii="Times New Roman" w:hAnsi="Times New Roman" w:cs="Times New Roman"/>
          <w:sz w:val="24"/>
          <w:szCs w:val="24"/>
        </w:rPr>
        <w:t>Regarding coding</w:t>
      </w:r>
      <w:r w:rsidRPr="006164B5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6164B5">
        <w:rPr>
          <w:rFonts w:ascii="Times New Roman" w:hAnsi="Times New Roman" w:cs="Times New Roman"/>
          <w:b/>
          <w:bCs/>
          <w:spacing w:val="7"/>
          <w:sz w:val="24"/>
          <w:szCs w:val="24"/>
        </w:rPr>
        <w:t>In Vivo Coding</w:t>
      </w:r>
      <w:r w:rsidR="00023A27" w:rsidRPr="006164B5">
        <w:rPr>
          <w:rFonts w:ascii="Times New Roman" w:hAnsi="Times New Roman" w:cs="Times New Roman"/>
          <w:b/>
          <w:bCs/>
          <w:spacing w:val="7"/>
          <w:sz w:val="24"/>
          <w:szCs w:val="24"/>
        </w:rPr>
        <w:t xml:space="preserve"> </w:t>
      </w:r>
      <w:r w:rsidRPr="006164B5">
        <w:rPr>
          <w:rFonts w:ascii="Times New Roman" w:hAnsi="Times New Roman" w:cs="Times New Roman"/>
          <w:spacing w:val="7"/>
          <w:sz w:val="24"/>
          <w:szCs w:val="24"/>
        </w:rPr>
        <w:t xml:space="preserve">has been utilized </w:t>
      </w:r>
      <w:r w:rsidR="009F5907" w:rsidRPr="006164B5">
        <w:rPr>
          <w:rFonts w:ascii="Times New Roman" w:hAnsi="Times New Roman" w:cs="Times New Roman"/>
          <w:spacing w:val="7"/>
          <w:sz w:val="24"/>
          <w:szCs w:val="24"/>
        </w:rPr>
        <w:t>using</w:t>
      </w:r>
      <w:r w:rsidRPr="006164B5">
        <w:rPr>
          <w:rStyle w:val="Emphasis"/>
          <w:rFonts w:ascii="Times New Roman" w:hAnsi="Times New Roman" w:cs="Times New Roman"/>
          <w:i w:val="0"/>
          <w:iCs w:val="0"/>
          <w:spacing w:val="2"/>
          <w:sz w:val="24"/>
          <w:szCs w:val="24"/>
          <w:shd w:val="clear" w:color="auto" w:fill="FFFFFF"/>
        </w:rPr>
        <w:t xml:space="preserve"> participant’s own words</w:t>
      </w:r>
      <w:r w:rsidR="00C40DCF" w:rsidRPr="006164B5">
        <w:rPr>
          <w:rStyle w:val="Emphasis"/>
          <w:rFonts w:ascii="Times New Roman" w:hAnsi="Times New Roman" w:cs="Times New Roman"/>
          <w:i w:val="0"/>
          <w:iCs w:val="0"/>
          <w:spacing w:val="2"/>
          <w:sz w:val="24"/>
          <w:szCs w:val="24"/>
          <w:shd w:val="clear" w:color="auto" w:fill="FFFFFF"/>
        </w:rPr>
        <w:t xml:space="preserve"> to </w:t>
      </w:r>
      <w:r w:rsidR="00C40DCF" w:rsidRPr="006164B5">
        <w:rPr>
          <w:rFonts w:ascii="Times New Roman" w:hAnsi="Times New Roman" w:cs="Times New Roman"/>
          <w:spacing w:val="2"/>
          <w:sz w:val="24"/>
          <w:szCs w:val="24"/>
          <w:shd w:val="clear" w:color="auto" w:fill="FFFFFF"/>
        </w:rPr>
        <w:t>stay as close to their intent and meaning as possible.</w:t>
      </w:r>
    </w:p>
    <w:p w:rsidR="00681D2B" w:rsidRPr="006164B5" w:rsidRDefault="00681D2B" w:rsidP="006164B5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4B5">
        <w:rPr>
          <w:rFonts w:ascii="Times New Roman" w:hAnsi="Times New Roman" w:cs="Times New Roman"/>
          <w:spacing w:val="2"/>
          <w:sz w:val="24"/>
          <w:szCs w:val="24"/>
          <w:shd w:val="clear" w:color="auto" w:fill="FFFFFF"/>
        </w:rPr>
        <w:t>The analysis is done through study objectives.</w:t>
      </w:r>
    </w:p>
    <w:p w:rsidR="00527274" w:rsidRPr="006164B5" w:rsidRDefault="00681D2B" w:rsidP="006164B5">
      <w:pPr>
        <w:pStyle w:val="ListParagraph"/>
        <w:numPr>
          <w:ilvl w:val="0"/>
          <w:numId w:val="2"/>
        </w:numPr>
        <w:spacing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6164B5">
        <w:rPr>
          <w:rFonts w:ascii="Times New Roman" w:eastAsiaTheme="minorEastAsia" w:hAnsi="Times New Roman" w:cs="Times New Roman"/>
          <w:b/>
          <w:bCs/>
          <w:kern w:val="24"/>
        </w:rPr>
        <w:t xml:space="preserve">Objective I: </w:t>
      </w:r>
      <w:r w:rsidR="00527274" w:rsidRPr="006164B5">
        <w:rPr>
          <w:rFonts w:ascii="Times New Roman" w:eastAsiaTheme="minorEastAsia" w:hAnsi="Times New Roman" w:cs="Times New Roman"/>
          <w:b/>
          <w:bCs/>
          <w:kern w:val="24"/>
        </w:rPr>
        <w:t xml:space="preserve">To examine nurse’s perspectives on </w:t>
      </w:r>
      <w:r w:rsidR="00527274" w:rsidRPr="006164B5">
        <w:rPr>
          <w:rFonts w:ascii="Times New Roman" w:eastAsia="Tahoma" w:hAnsi="Times New Roman" w:cs="Times New Roman"/>
          <w:b/>
          <w:bCs/>
          <w:kern w:val="24"/>
        </w:rPr>
        <w:t xml:space="preserve">gender among nurses and nursing practice in </w:t>
      </w:r>
      <w:r w:rsidR="00E00564" w:rsidRPr="006164B5">
        <w:rPr>
          <w:rFonts w:ascii="Times New Roman" w:eastAsia="Tahoma" w:hAnsi="Times New Roman" w:cs="Times New Roman"/>
          <w:b/>
          <w:bCs/>
          <w:kern w:val="24"/>
        </w:rPr>
        <w:t>Tanzania.</w:t>
      </w:r>
    </w:p>
    <w:tbl>
      <w:tblPr>
        <w:tblStyle w:val="TableGrid"/>
        <w:tblW w:w="14061" w:type="dxa"/>
        <w:tblLook w:val="04A0" w:firstRow="1" w:lastRow="0" w:firstColumn="1" w:lastColumn="0" w:noHBand="0" w:noVBand="1"/>
      </w:tblPr>
      <w:tblGrid>
        <w:gridCol w:w="3562"/>
        <w:gridCol w:w="4655"/>
        <w:gridCol w:w="3260"/>
        <w:gridCol w:w="2584"/>
      </w:tblGrid>
      <w:tr w:rsidR="00EA296C" w:rsidRPr="006164B5" w:rsidTr="00EA296C">
        <w:tc>
          <w:tcPr>
            <w:tcW w:w="3562" w:type="dxa"/>
          </w:tcPr>
          <w:p w:rsidR="00470CBA" w:rsidRPr="006164B5" w:rsidRDefault="00BA647E" w:rsidP="006164B5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ing Unit</w:t>
            </w:r>
          </w:p>
        </w:tc>
        <w:tc>
          <w:tcPr>
            <w:tcW w:w="4655" w:type="dxa"/>
          </w:tcPr>
          <w:p w:rsidR="00470CBA" w:rsidRPr="006164B5" w:rsidRDefault="00BA647E" w:rsidP="006164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6164B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Condensed meaning unit (Description close to the text)</w:t>
            </w:r>
          </w:p>
        </w:tc>
        <w:tc>
          <w:tcPr>
            <w:tcW w:w="3260" w:type="dxa"/>
          </w:tcPr>
          <w:p w:rsidR="00470CBA" w:rsidRPr="006164B5" w:rsidRDefault="00470CBA" w:rsidP="006164B5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themes</w:t>
            </w:r>
          </w:p>
        </w:tc>
        <w:tc>
          <w:tcPr>
            <w:tcW w:w="2584" w:type="dxa"/>
          </w:tcPr>
          <w:p w:rsidR="00470CBA" w:rsidRPr="006164B5" w:rsidRDefault="00470CBA" w:rsidP="006164B5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mes</w:t>
            </w:r>
          </w:p>
        </w:tc>
      </w:tr>
      <w:tr w:rsidR="00EA296C" w:rsidRPr="006164B5" w:rsidTr="00EA296C">
        <w:tc>
          <w:tcPr>
            <w:tcW w:w="3562" w:type="dxa"/>
            <w:vMerge w:val="restart"/>
          </w:tcPr>
          <w:p w:rsidR="0003243B" w:rsidRPr="006164B5" w:rsidRDefault="006164B5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mmunication</w:t>
            </w:r>
            <w:r w:rsidR="0003243B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styles can vary between male and female.</w:t>
            </w:r>
          </w:p>
          <w:p w:rsidR="0003243B" w:rsidRPr="006164B5" w:rsidRDefault="006164B5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  <w:r w:rsidR="0003243B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personalities and communication skills influence communication than strict gender differences.</w:t>
            </w:r>
          </w:p>
          <w:p w:rsidR="0003243B" w:rsidRPr="006164B5" w:rsidRDefault="0003243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ertain skills were characteristically better performed by male nurses</w:t>
            </w:r>
          </w:p>
        </w:tc>
        <w:tc>
          <w:tcPr>
            <w:tcW w:w="4655" w:type="dxa"/>
          </w:tcPr>
          <w:p w:rsidR="0003243B" w:rsidRPr="006164B5" w:rsidRDefault="005E0955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mmunication</w:t>
            </w:r>
            <w:r w:rsidR="0003243B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styles can vary between male and female.</w:t>
            </w:r>
          </w:p>
          <w:p w:rsidR="0003243B" w:rsidRPr="006164B5" w:rsidRDefault="0003243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03243B" w:rsidRPr="006164B5" w:rsidRDefault="0003243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Variation in communication between male nurses and female nurses</w:t>
            </w:r>
          </w:p>
        </w:tc>
        <w:tc>
          <w:tcPr>
            <w:tcW w:w="2584" w:type="dxa"/>
            <w:vMerge w:val="restart"/>
          </w:tcPr>
          <w:p w:rsidR="0003243B" w:rsidRPr="006164B5" w:rsidRDefault="0003243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Variations of male and female nurses in communication and clinical skills</w:t>
            </w:r>
          </w:p>
        </w:tc>
      </w:tr>
      <w:tr w:rsidR="00EA296C" w:rsidRPr="006164B5" w:rsidTr="00EA296C">
        <w:trPr>
          <w:trHeight w:val="1043"/>
        </w:trPr>
        <w:tc>
          <w:tcPr>
            <w:tcW w:w="3562" w:type="dxa"/>
            <w:vMerge/>
          </w:tcPr>
          <w:p w:rsidR="0003243B" w:rsidRPr="006164B5" w:rsidRDefault="0003243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03243B" w:rsidRPr="006164B5" w:rsidRDefault="005E0955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  <w:r w:rsidR="0003243B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personalities and communication skills influence communication than strict gender differences.</w:t>
            </w:r>
          </w:p>
          <w:p w:rsidR="0003243B" w:rsidRPr="006164B5" w:rsidRDefault="008D3DAC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individual personalities and experiences shaping communication </w:t>
            </w:r>
            <w:r w:rsidR="00EA296C" w:rsidRPr="006164B5">
              <w:rPr>
                <w:rFonts w:ascii="Times New Roman" w:hAnsi="Times New Roman" w:cs="Times New Roman"/>
                <w:sz w:val="18"/>
                <w:szCs w:val="18"/>
              </w:rPr>
              <w:t>preferences</w:t>
            </w:r>
          </w:p>
        </w:tc>
        <w:tc>
          <w:tcPr>
            <w:tcW w:w="3260" w:type="dxa"/>
          </w:tcPr>
          <w:p w:rsidR="0003243B" w:rsidRPr="006164B5" w:rsidRDefault="0003243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actor influencing communication for male and female nurses</w:t>
            </w:r>
          </w:p>
        </w:tc>
        <w:tc>
          <w:tcPr>
            <w:tcW w:w="2584" w:type="dxa"/>
            <w:vMerge/>
          </w:tcPr>
          <w:p w:rsidR="0003243B" w:rsidRPr="006164B5" w:rsidRDefault="0003243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C73B38">
        <w:trPr>
          <w:trHeight w:val="278"/>
        </w:trPr>
        <w:tc>
          <w:tcPr>
            <w:tcW w:w="3562" w:type="dxa"/>
            <w:vMerge/>
          </w:tcPr>
          <w:p w:rsidR="0003243B" w:rsidRPr="006164B5" w:rsidRDefault="0003243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03243B" w:rsidRPr="006164B5" w:rsidRDefault="00C73B38" w:rsidP="006164B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ertain skills were characteristically better performed by male nurses</w:t>
            </w: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494B66" w:rsidRPr="006164B5" w:rsidRDefault="0003243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fference in skills between male and female nurses</w:t>
            </w: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668FB" w:rsidRPr="006164B5" w:rsidRDefault="001668F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vMerge/>
          </w:tcPr>
          <w:p w:rsidR="0003243B" w:rsidRPr="006164B5" w:rsidRDefault="0003243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EA296C">
        <w:trPr>
          <w:trHeight w:val="235"/>
        </w:trPr>
        <w:tc>
          <w:tcPr>
            <w:tcW w:w="3562" w:type="dxa"/>
            <w:shd w:val="clear" w:color="auto" w:fill="A5A5A5" w:themeFill="accent3"/>
          </w:tcPr>
          <w:p w:rsidR="00C1655B" w:rsidRPr="006164B5" w:rsidRDefault="00C1655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  <w:shd w:val="clear" w:color="auto" w:fill="A5A5A5" w:themeFill="accent3"/>
          </w:tcPr>
          <w:p w:rsidR="00C1655B" w:rsidRPr="006164B5" w:rsidRDefault="00C1655B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A5A5A5" w:themeFill="accent3"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1668FB">
        <w:trPr>
          <w:trHeight w:val="461"/>
        </w:trPr>
        <w:tc>
          <w:tcPr>
            <w:tcW w:w="3562" w:type="dxa"/>
            <w:vMerge w:val="restart"/>
          </w:tcPr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llaborati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nurse’s expertise  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alm character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mpathetic approach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ttention to details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kill for analyzing data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kill for recognizing any changes in the patient's conditi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ore direct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uthoritative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end to be more direct and concise in their communicati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ore straightforward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olution-oriented communication style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er calm demeanor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ffective communicati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almly coordinated the team in a precise and good way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ore empathetic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nurturing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ore empathetic in communicati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detailed in their communication.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ocus on emotional aspects during communicati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e had misinterpreted patients the patients’ instruction in regard to a prescribed drug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e was so angry for no reas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appropriate comments about my uniform</w:t>
            </w:r>
          </w:p>
          <w:p w:rsidR="00452E19" w:rsidRPr="006164B5" w:rsidRDefault="00452E19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ability to connect with young patients and their families </w:t>
            </w:r>
          </w:p>
          <w:p w:rsidR="00452E19" w:rsidRPr="006164B5" w:rsidRDefault="00452E19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daptability in nursing</w:t>
            </w:r>
          </w:p>
          <w:p w:rsidR="001B2CEE" w:rsidRPr="006164B5" w:rsidRDefault="001B2CEE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ffective communication</w:t>
            </w:r>
          </w:p>
          <w:p w:rsidR="00C86B82" w:rsidRPr="006164B5" w:rsidRDefault="00C86B82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emale healthcare providers, especially nurses, often excel in building rapport and fostering open communication</w:t>
            </w:r>
          </w:p>
          <w:p w:rsidR="00494B66" w:rsidRPr="006164B5" w:rsidRDefault="00494B66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male nurses are sometimes assumed to be less assertive or confident, especially in decision-making situations</w:t>
            </w:r>
          </w:p>
          <w:p w:rsidR="00494B66" w:rsidRPr="006164B5" w:rsidRDefault="00494B66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novative care strategies</w:t>
            </w:r>
          </w:p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C1655B" w:rsidRPr="006164B5" w:rsidRDefault="00F60F69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od c</w:t>
            </w:r>
            <w:r w:rsidR="00C1655B" w:rsidRPr="006164B5">
              <w:rPr>
                <w:rFonts w:ascii="Times New Roman" w:hAnsi="Times New Roman" w:cs="Times New Roman"/>
                <w:sz w:val="18"/>
                <w:szCs w:val="18"/>
              </w:rPr>
              <w:t>ollaboration</w:t>
            </w:r>
          </w:p>
          <w:p w:rsidR="001B2CEE" w:rsidRPr="006164B5" w:rsidRDefault="001B2CEE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ffective communication</w:t>
            </w:r>
          </w:p>
        </w:tc>
        <w:tc>
          <w:tcPr>
            <w:tcW w:w="3260" w:type="dxa"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Both male and female </w:t>
            </w:r>
            <w:r w:rsidR="00275EC2" w:rsidRPr="006164B5">
              <w:rPr>
                <w:rFonts w:ascii="Times New Roman" w:hAnsi="Times New Roman" w:cs="Times New Roman"/>
                <w:sz w:val="18"/>
                <w:szCs w:val="18"/>
              </w:rPr>
              <w:t>nurses’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positive qualities in clinical practice</w:t>
            </w:r>
          </w:p>
        </w:tc>
        <w:tc>
          <w:tcPr>
            <w:tcW w:w="2584" w:type="dxa"/>
            <w:vMerge w:val="restart"/>
          </w:tcPr>
          <w:p w:rsidR="00C1655B" w:rsidRPr="006164B5" w:rsidRDefault="006164B5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ixed clinical</w:t>
            </w:r>
            <w:r w:rsidR="00C1655B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qualities across nursing gender </w:t>
            </w:r>
          </w:p>
        </w:tc>
      </w:tr>
      <w:tr w:rsidR="00EA296C" w:rsidRPr="006164B5" w:rsidTr="00EA296C">
        <w:trPr>
          <w:trHeight w:val="3234"/>
        </w:trPr>
        <w:tc>
          <w:tcPr>
            <w:tcW w:w="3562" w:type="dxa"/>
            <w:vMerge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nurse’s expertise  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alm character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mpathetic approach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ttention to details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kill for analyzing data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kill for recognizing any changes in the patient's conditi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ore direct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end to be more direct and concise in their communicati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ore straightforward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olution-oriented communication style</w:t>
            </w:r>
          </w:p>
          <w:p w:rsidR="00452E19" w:rsidRPr="006164B5" w:rsidRDefault="00452E19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bility to connect with young patients and their families.</w:t>
            </w:r>
          </w:p>
          <w:p w:rsidR="00452E19" w:rsidRPr="006164B5" w:rsidRDefault="00452E19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daptability in nursing</w:t>
            </w:r>
          </w:p>
        </w:tc>
        <w:tc>
          <w:tcPr>
            <w:tcW w:w="3260" w:type="dxa"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ale nurse</w:t>
            </w:r>
            <w:r w:rsidR="001668FB" w:rsidRPr="006164B5">
              <w:rPr>
                <w:rFonts w:ascii="Times New Roman" w:hAnsi="Times New Roman" w:cs="Times New Roman"/>
                <w:sz w:val="18"/>
                <w:szCs w:val="18"/>
              </w:rPr>
              <w:t>s’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positive qualities in clinical practice</w:t>
            </w:r>
          </w:p>
        </w:tc>
        <w:tc>
          <w:tcPr>
            <w:tcW w:w="2584" w:type="dxa"/>
            <w:vMerge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1668FB">
        <w:trPr>
          <w:trHeight w:val="542"/>
        </w:trPr>
        <w:tc>
          <w:tcPr>
            <w:tcW w:w="3562" w:type="dxa"/>
            <w:vMerge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uthoritative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appropriate comments about my uniform</w:t>
            </w:r>
          </w:p>
        </w:tc>
        <w:tc>
          <w:tcPr>
            <w:tcW w:w="3260" w:type="dxa"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ale nurse</w:t>
            </w:r>
            <w:r w:rsidR="00577627" w:rsidRPr="006164B5">
              <w:rPr>
                <w:rFonts w:ascii="Times New Roman" w:hAnsi="Times New Roman" w:cs="Times New Roman"/>
                <w:sz w:val="18"/>
                <w:szCs w:val="18"/>
              </w:rPr>
              <w:t>s’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negative qualities in clinical practice</w:t>
            </w:r>
          </w:p>
        </w:tc>
        <w:tc>
          <w:tcPr>
            <w:tcW w:w="2584" w:type="dxa"/>
            <w:vMerge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EA296C">
        <w:tc>
          <w:tcPr>
            <w:tcW w:w="3562" w:type="dxa"/>
            <w:vMerge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er calm demeanor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ffective communication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almly coordinated the team in a precise and good way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ore empathetic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nurturing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ore empathetic in communication</w:t>
            </w:r>
          </w:p>
          <w:p w:rsidR="00C1655B" w:rsidRPr="006164B5" w:rsidRDefault="006164B5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Detailed</w:t>
            </w:r>
            <w:r w:rsidR="00C1655B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in their communication.</w:t>
            </w:r>
          </w:p>
          <w:p w:rsidR="00C1655B" w:rsidRPr="006164B5" w:rsidRDefault="006164B5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ocus</w:t>
            </w:r>
            <w:r w:rsidR="00C1655B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on emotional aspects during </w:t>
            </w:r>
            <w:r w:rsidR="00577627" w:rsidRPr="006164B5">
              <w:rPr>
                <w:rFonts w:ascii="Times New Roman" w:hAnsi="Times New Roman" w:cs="Times New Roman"/>
                <w:sz w:val="18"/>
                <w:szCs w:val="18"/>
              </w:rPr>
              <w:t>communication.</w:t>
            </w:r>
          </w:p>
          <w:p w:rsidR="00C86B82" w:rsidRPr="006164B5" w:rsidRDefault="00C86B82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Female healthcare providers, especially nurses, often excel in building rapport and fostering open </w:t>
            </w:r>
            <w:r w:rsidR="00B06696" w:rsidRPr="006164B5">
              <w:rPr>
                <w:rFonts w:ascii="Times New Roman" w:hAnsi="Times New Roman" w:cs="Times New Roman"/>
                <w:sz w:val="18"/>
                <w:szCs w:val="18"/>
              </w:rPr>
              <w:t>communication.</w:t>
            </w:r>
          </w:p>
          <w:p w:rsidR="00494B66" w:rsidRPr="006164B5" w:rsidRDefault="00494B66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novative care strategies</w:t>
            </w:r>
          </w:p>
        </w:tc>
        <w:tc>
          <w:tcPr>
            <w:tcW w:w="3260" w:type="dxa"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male nurse</w:t>
            </w:r>
            <w:r w:rsidR="00577627" w:rsidRPr="006164B5">
              <w:rPr>
                <w:rFonts w:ascii="Times New Roman" w:hAnsi="Times New Roman" w:cs="Times New Roman"/>
                <w:sz w:val="18"/>
                <w:szCs w:val="18"/>
              </w:rPr>
              <w:t>s’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positive qualities in clinical practice</w:t>
            </w:r>
          </w:p>
        </w:tc>
        <w:tc>
          <w:tcPr>
            <w:tcW w:w="2584" w:type="dxa"/>
            <w:vMerge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EA296C">
        <w:tc>
          <w:tcPr>
            <w:tcW w:w="3562" w:type="dxa"/>
            <w:vMerge/>
          </w:tcPr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e had misinterpreted patients the patients’ instruction in regard to a prescribed drug</w:t>
            </w:r>
          </w:p>
          <w:p w:rsidR="00C1655B" w:rsidRPr="006164B5" w:rsidRDefault="00C1655B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e was so angry for no reason</w:t>
            </w:r>
          </w:p>
          <w:p w:rsidR="00494B66" w:rsidRPr="006164B5" w:rsidRDefault="00494B66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male nurses are sometimes assumed to be less assertive or confident, especially in decision-making situations</w:t>
            </w:r>
          </w:p>
        </w:tc>
        <w:tc>
          <w:tcPr>
            <w:tcW w:w="3260" w:type="dxa"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emale nurse</w:t>
            </w:r>
            <w:r w:rsidR="00577627" w:rsidRPr="006164B5">
              <w:rPr>
                <w:rFonts w:ascii="Times New Roman" w:hAnsi="Times New Roman" w:cs="Times New Roman"/>
                <w:sz w:val="18"/>
                <w:szCs w:val="18"/>
              </w:rPr>
              <w:t>s’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negative qualities in clinical practice</w:t>
            </w:r>
          </w:p>
        </w:tc>
        <w:tc>
          <w:tcPr>
            <w:tcW w:w="2584" w:type="dxa"/>
            <w:vMerge/>
          </w:tcPr>
          <w:p w:rsidR="00C1655B" w:rsidRPr="006164B5" w:rsidRDefault="00C1655B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793" w:rsidRPr="006164B5" w:rsidTr="00670793">
        <w:tc>
          <w:tcPr>
            <w:tcW w:w="3562" w:type="dxa"/>
            <w:shd w:val="clear" w:color="auto" w:fill="A5A5A5" w:themeFill="accent3"/>
          </w:tcPr>
          <w:p w:rsidR="00670793" w:rsidRPr="006164B5" w:rsidRDefault="00670793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  <w:shd w:val="clear" w:color="auto" w:fill="A5A5A5" w:themeFill="accent3"/>
          </w:tcPr>
          <w:p w:rsidR="00670793" w:rsidRPr="006164B5" w:rsidRDefault="00670793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670793" w:rsidRPr="006164B5" w:rsidRDefault="00670793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A5A5A5" w:themeFill="accent3"/>
          </w:tcPr>
          <w:p w:rsidR="00670793" w:rsidRPr="006164B5" w:rsidRDefault="00670793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793" w:rsidRPr="006164B5" w:rsidTr="00EA296C">
        <w:tc>
          <w:tcPr>
            <w:tcW w:w="3562" w:type="dxa"/>
            <w:vMerge w:val="restart"/>
          </w:tcPr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ut all of us at ease</w:t>
            </w:r>
          </w:p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ed a sense of trust</w:t>
            </w:r>
          </w:p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utual respect</w:t>
            </w:r>
          </w:p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ccuracy of our assessments and interventions.</w:t>
            </w:r>
          </w:p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eam dynamics</w:t>
            </w:r>
          </w:p>
        </w:tc>
        <w:tc>
          <w:tcPr>
            <w:tcW w:w="4655" w:type="dxa"/>
          </w:tcPr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ut all of us at ease</w:t>
            </w:r>
          </w:p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ed a sense of trust</w:t>
            </w:r>
          </w:p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utual respect</w:t>
            </w:r>
          </w:p>
          <w:p w:rsidR="00670793" w:rsidRPr="006164B5" w:rsidRDefault="006164B5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  <w:r w:rsidR="00670793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of our assessments and interventions.</w:t>
            </w:r>
          </w:p>
        </w:tc>
        <w:tc>
          <w:tcPr>
            <w:tcW w:w="3260" w:type="dxa"/>
          </w:tcPr>
          <w:p w:rsidR="00670793" w:rsidRPr="006164B5" w:rsidRDefault="00670793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ositive effect of male nurse qualities in clinical setting</w:t>
            </w:r>
          </w:p>
        </w:tc>
        <w:tc>
          <w:tcPr>
            <w:tcW w:w="2584" w:type="dxa"/>
            <w:vMerge w:val="restart"/>
          </w:tcPr>
          <w:p w:rsidR="00670793" w:rsidRPr="006164B5" w:rsidRDefault="003C06BC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p</w:t>
            </w:r>
            <w:r w:rsidR="00670793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ositive effects of male and female nurse’s qualities in </w:t>
            </w:r>
            <w:r w:rsidR="00CC6BBF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670793" w:rsidRPr="006164B5">
              <w:rPr>
                <w:rFonts w:ascii="Times New Roman" w:hAnsi="Times New Roman" w:cs="Times New Roman"/>
                <w:sz w:val="18"/>
                <w:szCs w:val="18"/>
              </w:rPr>
              <w:t>clinical setting</w:t>
            </w:r>
          </w:p>
        </w:tc>
      </w:tr>
      <w:tr w:rsidR="00670793" w:rsidRPr="006164B5" w:rsidTr="00EA296C">
        <w:tc>
          <w:tcPr>
            <w:tcW w:w="3562" w:type="dxa"/>
            <w:vMerge/>
          </w:tcPr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670793" w:rsidRPr="006164B5" w:rsidRDefault="00670793" w:rsidP="006164B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eam dynamics</w:t>
            </w:r>
          </w:p>
        </w:tc>
        <w:tc>
          <w:tcPr>
            <w:tcW w:w="3260" w:type="dxa"/>
          </w:tcPr>
          <w:p w:rsidR="00670793" w:rsidRPr="006164B5" w:rsidRDefault="00670793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ositive effect of female nurse qualities in clinical setting</w:t>
            </w:r>
          </w:p>
        </w:tc>
        <w:tc>
          <w:tcPr>
            <w:tcW w:w="2584" w:type="dxa"/>
            <w:vMerge/>
          </w:tcPr>
          <w:p w:rsidR="00670793" w:rsidRPr="006164B5" w:rsidRDefault="00670793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EA296C">
        <w:tc>
          <w:tcPr>
            <w:tcW w:w="3562" w:type="dxa"/>
            <w:shd w:val="clear" w:color="auto" w:fill="A5A5A5" w:themeFill="accent3"/>
          </w:tcPr>
          <w:p w:rsidR="003E1694" w:rsidRPr="006164B5" w:rsidRDefault="003E1694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  <w:shd w:val="clear" w:color="auto" w:fill="A5A5A5" w:themeFill="accent3"/>
          </w:tcPr>
          <w:p w:rsidR="003E1694" w:rsidRPr="006164B5" w:rsidRDefault="003E1694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3E1694" w:rsidRPr="006164B5" w:rsidRDefault="003E1694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A5A5A5" w:themeFill="accent3"/>
          </w:tcPr>
          <w:p w:rsidR="003E1694" w:rsidRPr="006164B5" w:rsidRDefault="003E1694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F4E68" w:rsidRPr="006164B5" w:rsidTr="00F2575E">
        <w:trPr>
          <w:trHeight w:val="1329"/>
        </w:trPr>
        <w:tc>
          <w:tcPr>
            <w:tcW w:w="3562" w:type="dxa"/>
            <w:vMerge w:val="restart"/>
          </w:tcPr>
          <w:p w:rsidR="00CF4E68" w:rsidRPr="006164B5" w:rsidRDefault="00CF4E68" w:rsidP="006164B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kern w:val="2"/>
                <w:sz w:val="18"/>
                <w:szCs w:val="18"/>
              </w:rPr>
              <w:t>fellow male nurse colleagues received more immediate trust and respect from patients</w:t>
            </w:r>
          </w:p>
          <w:p w:rsidR="00CF4E68" w:rsidRPr="006164B5" w:rsidRDefault="00CF4E68" w:rsidP="006164B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kern w:val="2"/>
                <w:sz w:val="18"/>
                <w:szCs w:val="18"/>
              </w:rPr>
              <w:t>if the suggestion come from a male colleague who is a nurse it is accepted</w:t>
            </w:r>
          </w:p>
          <w:p w:rsidR="00CF4E68" w:rsidRPr="006164B5" w:rsidRDefault="00CF4E68" w:rsidP="006164B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 colleagues were given more credit for successful patient outcomes</w:t>
            </w:r>
          </w:p>
          <w:p w:rsidR="00CF4E68" w:rsidRPr="006164B5" w:rsidRDefault="00CF4E68" w:rsidP="006164B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 colleagues received more immediate acknowledgment</w:t>
            </w:r>
          </w:p>
        </w:tc>
        <w:tc>
          <w:tcPr>
            <w:tcW w:w="4655" w:type="dxa"/>
          </w:tcPr>
          <w:p w:rsidR="00CF4E68" w:rsidRPr="006164B5" w:rsidRDefault="00CF4E68" w:rsidP="006164B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f the suggestion come from a male colleague who is a nurse it is accepted.</w:t>
            </w:r>
          </w:p>
          <w:p w:rsidR="00CF4E68" w:rsidRPr="006164B5" w:rsidRDefault="00CF4E68" w:rsidP="006164B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ale colleagues were given more credit for successful patient outcomes</w:t>
            </w:r>
          </w:p>
          <w:p w:rsidR="00CF4E68" w:rsidRPr="006164B5" w:rsidRDefault="00CF4E68" w:rsidP="006164B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kern w:val="2"/>
                <w:sz w:val="18"/>
                <w:szCs w:val="18"/>
              </w:rPr>
              <w:t>male colleagues received more immediate acknowledgment</w:t>
            </w:r>
          </w:p>
        </w:tc>
        <w:tc>
          <w:tcPr>
            <w:tcW w:w="3260" w:type="dxa"/>
          </w:tcPr>
          <w:p w:rsidR="00CF4E68" w:rsidRPr="006164B5" w:rsidRDefault="00CF4E6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Value of male nurses by colleague</w:t>
            </w:r>
          </w:p>
        </w:tc>
        <w:tc>
          <w:tcPr>
            <w:tcW w:w="2584" w:type="dxa"/>
            <w:vMerge w:val="restart"/>
          </w:tcPr>
          <w:p w:rsidR="00CF4E68" w:rsidRPr="006164B5" w:rsidRDefault="003C06BC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positive</w:t>
            </w:r>
            <w:r w:rsidR="005F5222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v</w:t>
            </w:r>
            <w:r w:rsidR="00CF4E68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alue of male nurses in 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CF4E68" w:rsidRPr="006164B5">
              <w:rPr>
                <w:rFonts w:ascii="Times New Roman" w:hAnsi="Times New Roman" w:cs="Times New Roman"/>
                <w:sz w:val="18"/>
                <w:szCs w:val="18"/>
              </w:rPr>
              <w:t>clinical facilities</w:t>
            </w:r>
            <w:r w:rsidR="005F5222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from colleague and patients</w:t>
            </w:r>
          </w:p>
        </w:tc>
      </w:tr>
      <w:tr w:rsidR="00CF4E68" w:rsidRPr="006164B5" w:rsidTr="00EA296C">
        <w:tc>
          <w:tcPr>
            <w:tcW w:w="3562" w:type="dxa"/>
            <w:vMerge/>
          </w:tcPr>
          <w:p w:rsidR="00CF4E68" w:rsidRPr="006164B5" w:rsidRDefault="00CF4E68" w:rsidP="006164B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CF4E68" w:rsidRPr="006164B5" w:rsidRDefault="00CF4E68" w:rsidP="006164B5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llow male nurse colleagues received more immediate trust and respect from patients</w:t>
            </w:r>
          </w:p>
        </w:tc>
        <w:tc>
          <w:tcPr>
            <w:tcW w:w="3260" w:type="dxa"/>
          </w:tcPr>
          <w:p w:rsidR="00CF4E68" w:rsidRPr="006164B5" w:rsidRDefault="00CF4E6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Value of male nurses from patients</w:t>
            </w:r>
          </w:p>
        </w:tc>
        <w:tc>
          <w:tcPr>
            <w:tcW w:w="2584" w:type="dxa"/>
            <w:vMerge/>
          </w:tcPr>
          <w:p w:rsidR="00CF4E68" w:rsidRPr="006164B5" w:rsidRDefault="00CF4E6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EA296C">
        <w:tc>
          <w:tcPr>
            <w:tcW w:w="3562" w:type="dxa"/>
            <w:shd w:val="clear" w:color="auto" w:fill="A5A5A5" w:themeFill="accent3"/>
          </w:tcPr>
          <w:p w:rsidR="00623CDE" w:rsidRPr="006164B5" w:rsidRDefault="00623CD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  <w:shd w:val="clear" w:color="auto" w:fill="A5A5A5" w:themeFill="accent3"/>
          </w:tcPr>
          <w:p w:rsidR="00623CDE" w:rsidRPr="006164B5" w:rsidRDefault="00623CD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623CDE" w:rsidRPr="006164B5" w:rsidRDefault="00623CDE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A5A5A5" w:themeFill="accent3"/>
          </w:tcPr>
          <w:p w:rsidR="00623CDE" w:rsidRPr="006164B5" w:rsidRDefault="00623CDE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EA296C">
        <w:tc>
          <w:tcPr>
            <w:tcW w:w="3562" w:type="dxa"/>
          </w:tcPr>
          <w:p w:rsidR="00470CBA" w:rsidRPr="006164B5" w:rsidRDefault="00470CBA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e that I was also a mere male nurse and should not bossy her</w:t>
            </w:r>
          </w:p>
          <w:p w:rsidR="00470CBA" w:rsidRPr="006164B5" w:rsidRDefault="00470CBA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our communication was strained</w:t>
            </w:r>
          </w:p>
          <w:p w:rsidR="00470CBA" w:rsidRPr="006164B5" w:rsidRDefault="00470CBA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t affected the overall coordination of care</w:t>
            </w:r>
          </w:p>
          <w:p w:rsidR="001441F9" w:rsidRPr="006164B5" w:rsidRDefault="001441F9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41F9" w:rsidRPr="006164B5" w:rsidRDefault="001441F9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41F9" w:rsidRPr="006164B5" w:rsidRDefault="001441F9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41F9" w:rsidRPr="006164B5" w:rsidRDefault="001441F9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41F9" w:rsidRPr="006164B5" w:rsidRDefault="001441F9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41F9" w:rsidRPr="006164B5" w:rsidRDefault="001441F9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441F9" w:rsidRPr="006164B5" w:rsidRDefault="001441F9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470CBA" w:rsidRPr="006164B5" w:rsidRDefault="00470CBA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 that I was also a mere male nurse and should not bossy her</w:t>
            </w:r>
          </w:p>
          <w:p w:rsidR="00470CBA" w:rsidRPr="006164B5" w:rsidRDefault="00470CBA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our communication was strained</w:t>
            </w:r>
          </w:p>
          <w:p w:rsidR="00BF64B7" w:rsidRPr="006164B5" w:rsidRDefault="00470CBA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t affected the overall coordination of care</w:t>
            </w:r>
          </w:p>
        </w:tc>
        <w:tc>
          <w:tcPr>
            <w:tcW w:w="3260" w:type="dxa"/>
          </w:tcPr>
          <w:p w:rsidR="00470CBA" w:rsidRPr="006164B5" w:rsidRDefault="00470CBA" w:rsidP="006164B5">
            <w:pPr>
              <w:contextualSpacing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Relationship of male nurses and female nurses in clinical practice</w:t>
            </w:r>
          </w:p>
        </w:tc>
        <w:tc>
          <w:tcPr>
            <w:tcW w:w="2584" w:type="dxa"/>
          </w:tcPr>
          <w:p w:rsidR="00470CBA" w:rsidRPr="006164B5" w:rsidRDefault="00470CBA" w:rsidP="006164B5">
            <w:pPr>
              <w:contextualSpacing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6164B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Interaction of male and female nurses at clinical practices</w:t>
            </w:r>
          </w:p>
        </w:tc>
      </w:tr>
      <w:tr w:rsidR="00F2575E" w:rsidRPr="006164B5" w:rsidTr="00F2575E">
        <w:tc>
          <w:tcPr>
            <w:tcW w:w="3562" w:type="dxa"/>
            <w:shd w:val="clear" w:color="auto" w:fill="A5A5A5" w:themeFill="accent3"/>
          </w:tcPr>
          <w:p w:rsidR="00F2575E" w:rsidRPr="006164B5" w:rsidRDefault="00F2575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  <w:shd w:val="clear" w:color="auto" w:fill="A5A5A5" w:themeFill="accent3"/>
          </w:tcPr>
          <w:p w:rsidR="00F2575E" w:rsidRPr="006164B5" w:rsidRDefault="00F2575E" w:rsidP="006164B5">
            <w:pPr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F2575E" w:rsidRPr="006164B5" w:rsidRDefault="00F2575E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A5A5A5" w:themeFill="accent3"/>
          </w:tcPr>
          <w:p w:rsidR="00F2575E" w:rsidRPr="006164B5" w:rsidRDefault="00F2575E" w:rsidP="006164B5">
            <w:pPr>
              <w:contextualSpacing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AE7A3E" w:rsidRPr="006164B5" w:rsidTr="00367192">
        <w:trPr>
          <w:trHeight w:val="1281"/>
        </w:trPr>
        <w:tc>
          <w:tcPr>
            <w:tcW w:w="3562" w:type="dxa"/>
            <w:vMerge w:val="restart"/>
          </w:tcPr>
          <w:p w:rsidR="00AE7A3E" w:rsidRPr="006164B5" w:rsidRDefault="00AE7A3E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y ward in charge assumes that I can’t offer counselling specially to nursing mothers simply because of my gender</w:t>
            </w:r>
          </w:p>
          <w:p w:rsidR="00AE7A3E" w:rsidRPr="006164B5" w:rsidRDefault="00AE7A3E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openly asked if I know how to display empathy</w:t>
            </w:r>
          </w:p>
          <w:p w:rsidR="00AE7A3E" w:rsidRPr="006164B5" w:rsidRDefault="00AE7A3E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 patient assumed I was less knowledgeable simply because I'm a male nurse.</w:t>
            </w:r>
          </w:p>
          <w:p w:rsidR="00AE7A3E" w:rsidRPr="006164B5" w:rsidRDefault="00AE7A3E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e was assumed to be less capable of handling emergency situations simply because of her gender and a male nurse in charge of a particular unit was tasked to handle the situation.</w:t>
            </w:r>
          </w:p>
          <w:p w:rsidR="00AE7A3E" w:rsidRPr="006164B5" w:rsidRDefault="00AE7A3E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Despite the female nurse being experienced and skilled, there was an automatic assumption that a male nurse would handle critical cases better.</w:t>
            </w:r>
          </w:p>
          <w:p w:rsidR="00AE7A3E" w:rsidRPr="006164B5" w:rsidRDefault="00AE7A3E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ale nurses, assuming they had a better understanding of the clients’ nursing aspects.</w:t>
            </w:r>
          </w:p>
          <w:p w:rsidR="00AE7A3E" w:rsidRPr="006164B5" w:rsidRDefault="00AE7A3E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patients assuming </w:t>
            </w:r>
            <w:r w:rsidR="006164B5" w:rsidRPr="006164B5">
              <w:rPr>
                <w:rFonts w:ascii="Times New Roman" w:hAnsi="Times New Roman" w:cs="Times New Roman"/>
                <w:sz w:val="18"/>
                <w:szCs w:val="18"/>
              </w:rPr>
              <w:t>that male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healthcare providers even our fellow nurses, hold more authority automatically</w:t>
            </w: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27FF7" w:rsidRDefault="00B27FF7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27FF7" w:rsidRPr="006164B5" w:rsidRDefault="00B27FF7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7A3E" w:rsidRPr="006164B5" w:rsidRDefault="00AE7A3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AE7A3E" w:rsidRPr="006164B5" w:rsidRDefault="00AE7A3E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y ward in charge assumes that I can’t offer </w:t>
            </w:r>
            <w:r w:rsidR="006164B5" w:rsidRPr="006164B5">
              <w:rPr>
                <w:rFonts w:ascii="Times New Roman" w:hAnsi="Times New Roman" w:cs="Times New Roman"/>
                <w:sz w:val="18"/>
                <w:szCs w:val="18"/>
              </w:rPr>
              <w:t>counseling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specially to nursing mothers simply because of my gender</w:t>
            </w:r>
          </w:p>
          <w:p w:rsidR="00AE7A3E" w:rsidRPr="006164B5" w:rsidRDefault="00AE7A3E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openly asked if I know how to display empathy</w:t>
            </w:r>
          </w:p>
        </w:tc>
        <w:tc>
          <w:tcPr>
            <w:tcW w:w="3260" w:type="dxa"/>
          </w:tcPr>
          <w:p w:rsidR="00AE7A3E" w:rsidRPr="006164B5" w:rsidRDefault="00AE7A3E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Negative perception towards male nurses’ clinical competency</w:t>
            </w:r>
          </w:p>
        </w:tc>
        <w:tc>
          <w:tcPr>
            <w:tcW w:w="2584" w:type="dxa"/>
            <w:vMerge w:val="restart"/>
          </w:tcPr>
          <w:p w:rsidR="00AE7A3E" w:rsidRPr="006164B5" w:rsidRDefault="00AE7A3E" w:rsidP="006164B5">
            <w:pPr>
              <w:contextualSpacing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6164B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Negative perceptions towards clinical competencies across nursing gender</w:t>
            </w:r>
          </w:p>
        </w:tc>
      </w:tr>
      <w:tr w:rsidR="00EA296C" w:rsidRPr="006164B5" w:rsidTr="00EA296C">
        <w:tc>
          <w:tcPr>
            <w:tcW w:w="3562" w:type="dxa"/>
            <w:vMerge/>
          </w:tcPr>
          <w:p w:rsidR="00470CBA" w:rsidRPr="006164B5" w:rsidRDefault="00470CBA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470CBA" w:rsidRPr="006164B5" w:rsidRDefault="00470CBA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e was assumed to be less capable of handling emergency situations simply because of her gender and a male nurse in charge of a particular unit was tasked to handle the situation.</w:t>
            </w:r>
          </w:p>
          <w:p w:rsidR="00470CBA" w:rsidRPr="006164B5" w:rsidRDefault="00470CBA" w:rsidP="006164B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Despite the female nurse being experienced and skilled, there was an automatic assumption that a male nurse would handle critical cases better.</w:t>
            </w:r>
          </w:p>
        </w:tc>
        <w:tc>
          <w:tcPr>
            <w:tcW w:w="3260" w:type="dxa"/>
          </w:tcPr>
          <w:p w:rsidR="00470CBA" w:rsidRPr="006164B5" w:rsidRDefault="009E32D4" w:rsidP="006164B5">
            <w:pPr>
              <w:contextualSpacing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6164B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Negative p</w:t>
            </w:r>
            <w:r w:rsidR="00470CBA" w:rsidRPr="006164B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erception towards female nurse</w:t>
            </w:r>
            <w:r w:rsidRPr="006164B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s’</w:t>
            </w:r>
            <w:r w:rsidR="00470CBA" w:rsidRPr="006164B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 xml:space="preserve"> clinical competency</w:t>
            </w:r>
          </w:p>
        </w:tc>
        <w:tc>
          <w:tcPr>
            <w:tcW w:w="2584" w:type="dxa"/>
            <w:vMerge/>
          </w:tcPr>
          <w:p w:rsidR="00470CBA" w:rsidRPr="006164B5" w:rsidRDefault="00470CBA" w:rsidP="006164B5">
            <w:pPr>
              <w:contextualSpacing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9E32D4" w:rsidRPr="006164B5" w:rsidTr="009E32D4">
        <w:tc>
          <w:tcPr>
            <w:tcW w:w="3562" w:type="dxa"/>
            <w:shd w:val="clear" w:color="auto" w:fill="A5A5A5" w:themeFill="accent3"/>
          </w:tcPr>
          <w:p w:rsidR="009E32D4" w:rsidRPr="006164B5" w:rsidRDefault="009E32D4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  <w:shd w:val="clear" w:color="auto" w:fill="A5A5A5" w:themeFill="accent3"/>
          </w:tcPr>
          <w:p w:rsidR="009E32D4" w:rsidRPr="006164B5" w:rsidRDefault="009E32D4" w:rsidP="006164B5">
            <w:pPr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9E32D4" w:rsidRPr="006164B5" w:rsidRDefault="009E32D4" w:rsidP="006164B5">
            <w:pPr>
              <w:contextualSpacing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84" w:type="dxa"/>
            <w:shd w:val="clear" w:color="auto" w:fill="A5A5A5" w:themeFill="accent3"/>
          </w:tcPr>
          <w:p w:rsidR="009E32D4" w:rsidRPr="006164B5" w:rsidRDefault="009E32D4" w:rsidP="006164B5">
            <w:pPr>
              <w:contextualSpacing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8718F8" w:rsidRPr="006164B5" w:rsidTr="003A4F02">
        <w:trPr>
          <w:trHeight w:val="2676"/>
        </w:trPr>
        <w:tc>
          <w:tcPr>
            <w:tcW w:w="3562" w:type="dxa"/>
            <w:vMerge w:val="restart"/>
          </w:tcPr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atients sometimes feel more comfortable discussing certain concerns with healthcare providers of the same gender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ay contribute to a more comfortable experience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patient feel comfortable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supportive environment 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atients' preferences are respected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aving a team with a variety of genders allows patients to have choice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an help the team adapt and ensure that every patient receives personalized and respectful care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mproving patient outcome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es a collaborative environment that directly benefits patient care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better outcomes for patients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diverse skills and perspectives are utilized for the benefit of the patient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riendship enhances the overall team dynamic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as created a supportive work environment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We learn from each other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are insight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llaboration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clusive decision-making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veryone's input matter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clusive nursing culture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ersonal comfort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ase of communication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 supportive team environment promotes effective communication and coordination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 mix of male and female nurses brings different perspective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roblem-solving approaches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aving the patients life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ucial for providing patient-centered care.</w:t>
            </w:r>
          </w:p>
          <w:p w:rsidR="008718F8" w:rsidRPr="006164B5" w:rsidRDefault="006164B5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ing</w:t>
            </w:r>
            <w:r w:rsidR="008718F8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a safe space for patients to express their needs and ensuring that those preferences are honored.</w:t>
            </w:r>
          </w:p>
          <w:p w:rsidR="008718F8" w:rsidRPr="006164B5" w:rsidRDefault="006164B5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ntribute</w:t>
            </w:r>
            <w:r w:rsidR="008718F8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to a more understanding and inclusive environment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overall patient experience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well-rounded patient care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ed an enjoyable work environment</w:t>
            </w:r>
          </w:p>
        </w:tc>
        <w:tc>
          <w:tcPr>
            <w:tcW w:w="4655" w:type="dxa"/>
          </w:tcPr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ients sometimes feel more comfortable discussing certain concerns with healthcare providers of the same gender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atients' preferences are respected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ing a safe space for patients to express their needs and ensuring that those preferences are honored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aving a team with a variety of genders allows patients to have choice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may contribute to a more comfortable experience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supportive environment 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overall patient experience</w:t>
            </w:r>
          </w:p>
        </w:tc>
        <w:tc>
          <w:tcPr>
            <w:tcW w:w="3260" w:type="dxa"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mportance of nursing gender diversity to patient’s freedom</w:t>
            </w:r>
          </w:p>
        </w:tc>
        <w:tc>
          <w:tcPr>
            <w:tcW w:w="2584" w:type="dxa"/>
            <w:vMerge w:val="restart"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Distinct importance of nursing gender diversity to patients and nurses</w:t>
            </w:r>
          </w:p>
        </w:tc>
      </w:tr>
      <w:tr w:rsidR="009D7CFF" w:rsidRPr="006164B5" w:rsidTr="0032435C">
        <w:trPr>
          <w:trHeight w:val="2543"/>
        </w:trPr>
        <w:tc>
          <w:tcPr>
            <w:tcW w:w="3562" w:type="dxa"/>
            <w:vMerge/>
          </w:tcPr>
          <w:p w:rsidR="009D7CFF" w:rsidRPr="006164B5" w:rsidRDefault="009D7CFF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9D7CFF" w:rsidRPr="006164B5" w:rsidRDefault="009D7CFF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well-rounded patient care. </w:t>
            </w:r>
          </w:p>
          <w:p w:rsidR="009D7CFF" w:rsidRPr="006164B5" w:rsidRDefault="009D7CFF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es a collaborative environment that directly benefits patient care.</w:t>
            </w:r>
          </w:p>
          <w:p w:rsidR="009D7CFF" w:rsidRPr="006164B5" w:rsidRDefault="009D7CFF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diverse skills and perspectives are utilized for the benefit of the patient</w:t>
            </w:r>
          </w:p>
          <w:p w:rsidR="009D7CFF" w:rsidRPr="006164B5" w:rsidRDefault="009D7CFF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ucial for providing patient-centered care</w:t>
            </w:r>
          </w:p>
          <w:p w:rsidR="009D7CFF" w:rsidRPr="006164B5" w:rsidRDefault="009D7CFF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patient feel comfortable</w:t>
            </w:r>
          </w:p>
          <w:p w:rsidR="009D7CFF" w:rsidRPr="006164B5" w:rsidRDefault="009D7CFF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an help the team adapt and ensure that every patient receives personalized and respectful care</w:t>
            </w:r>
          </w:p>
          <w:p w:rsidR="009D7CFF" w:rsidRPr="006164B5" w:rsidRDefault="009D7CFF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mproving patient outcomes</w:t>
            </w:r>
          </w:p>
          <w:p w:rsidR="009D7CFF" w:rsidRPr="006164B5" w:rsidRDefault="009D7CFF" w:rsidP="006164B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saving the patients life. </w:t>
            </w:r>
          </w:p>
        </w:tc>
        <w:tc>
          <w:tcPr>
            <w:tcW w:w="3260" w:type="dxa"/>
          </w:tcPr>
          <w:p w:rsidR="009D7CFF" w:rsidRPr="006164B5" w:rsidRDefault="009D7CFF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mportance of nursing gender diversity to patient’s care and outcome</w:t>
            </w:r>
          </w:p>
        </w:tc>
        <w:tc>
          <w:tcPr>
            <w:tcW w:w="2584" w:type="dxa"/>
            <w:vMerge/>
          </w:tcPr>
          <w:p w:rsidR="009D7CFF" w:rsidRPr="006164B5" w:rsidRDefault="009D7CFF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8F8" w:rsidRPr="006164B5" w:rsidTr="00EA296C">
        <w:tc>
          <w:tcPr>
            <w:tcW w:w="3562" w:type="dxa"/>
            <w:vMerge/>
          </w:tcPr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riendship enhances the overall team dynamic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as created a supportive work environment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We learn from each other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are insight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llaboration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clusive decision-making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veryone's input matter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nclusive nursing culture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ersonal comfort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ase of communication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 supportive team environment promotes effective communication and coordination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 mix of male and female nurses brings different perspectives</w:t>
            </w:r>
          </w:p>
          <w:p w:rsidR="008718F8" w:rsidRPr="006164B5" w:rsidRDefault="006164B5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roblem-solving</w:t>
            </w:r>
            <w:r w:rsidR="008718F8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approaches.</w:t>
            </w:r>
          </w:p>
          <w:p w:rsidR="008718F8" w:rsidRPr="006164B5" w:rsidRDefault="006164B5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ntribute</w:t>
            </w:r>
            <w:r w:rsidR="008718F8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to a more understanding and inclusive environment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ed an enjoyable work environment</w:t>
            </w:r>
          </w:p>
          <w:p w:rsidR="008718F8" w:rsidRPr="006164B5" w:rsidRDefault="008718F8" w:rsidP="006164B5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mportance of nursing gender diversity to nurses </w:t>
            </w:r>
          </w:p>
        </w:tc>
        <w:tc>
          <w:tcPr>
            <w:tcW w:w="2584" w:type="dxa"/>
            <w:vMerge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8F8" w:rsidRPr="006164B5" w:rsidTr="008718F8">
        <w:tc>
          <w:tcPr>
            <w:tcW w:w="3562" w:type="dxa"/>
            <w:shd w:val="clear" w:color="auto" w:fill="A5A5A5" w:themeFill="accent3"/>
          </w:tcPr>
          <w:p w:rsidR="008718F8" w:rsidRPr="006164B5" w:rsidRDefault="008718F8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  <w:shd w:val="clear" w:color="auto" w:fill="A5A5A5" w:themeFill="accent3"/>
          </w:tcPr>
          <w:p w:rsidR="008718F8" w:rsidRPr="006164B5" w:rsidRDefault="008718F8" w:rsidP="006164B5">
            <w:pPr>
              <w:ind w:left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A5A5A5" w:themeFill="accent3"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8F8" w:rsidRPr="006164B5" w:rsidTr="00EA296C">
        <w:tc>
          <w:tcPr>
            <w:tcW w:w="3562" w:type="dxa"/>
            <w:vMerge w:val="restart"/>
          </w:tcPr>
          <w:p w:rsidR="008718F8" w:rsidRPr="006164B5" w:rsidRDefault="008718F8" w:rsidP="006164B5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need for continuous efforts to challenge and overcome gender biases in healthcare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the need for eliminate gender-based assumptions 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mphasizes the importance of recognizing and addressing biases to ensure that every nurse, irrespective of gender, has the opportunity to contribute fully to patient care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values diversity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mbracing diversity as a strength within the team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ing a diverse and inclusive healthcare environment is important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believe that fostering a culture that values diversity and inclusivity within the nursing team can contribute to breaking down gender biases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it's always been about the nurse's competence and ability to provide 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ffective care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believe competence and professionalism are crucial in healthcare, regardless of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need for nurses to be evaluated based on their capabilities rather than predefined gender role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need for a shift towards recognizing and valuing competence and skills over traditional gender roles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kills and competence are valued regardless of gender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nursing excellence is not bound by gender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lso, providing equal opportunities for professional development and advancement can contribute to a more balanced distribution of roles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nsuring fair treatment and opportunities for everyone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roviders should encourage patients to express their preferences and concerns regarding gender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ould encourage patients to express their preferences and concerns, including those related to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reats every nurse with respect and fairnes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ostering a culture of collaboration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ared responsibility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creating an open and non-judgmental environment where patients feel comfortable expressing their preferences. 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veryone's strengths were recognized and utilized, regardless of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mpetence, empathy, and effective communication are essential qualities, irrespective of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ortance of mutual respect and recognition of expertise, irrespective of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qualities like empathy and adaptability are crucial in healthcare, and they are not bound by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nursing is about dedication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ffective nursing care is not limited by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llaboration and a shared commitment to patient well-being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stablish a welcoming environment where patients feel comfortable expressing their preferences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ealthcare providers can initiate conversations with patients about their preference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open communication is also important whereby we create an environment where patients feel comfortable expressing their preferences</w:t>
            </w:r>
          </w:p>
          <w:p w:rsidR="0066638D" w:rsidRPr="006164B5" w:rsidRDefault="008718F8" w:rsidP="006164B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nursing excellence is not bound by gender.</w:t>
            </w:r>
          </w:p>
          <w:p w:rsidR="0066638D" w:rsidRPr="006164B5" w:rsidRDefault="0066638D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lues diversity</w:t>
            </w:r>
          </w:p>
          <w:p w:rsidR="008718F8" w:rsidRPr="006164B5" w:rsidRDefault="006164B5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mbracing</w:t>
            </w:r>
            <w:r w:rsidR="008718F8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diversity as a strength within the team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reating a diverse and inclusive healthcare environment is important.</w:t>
            </w:r>
          </w:p>
        </w:tc>
        <w:tc>
          <w:tcPr>
            <w:tcW w:w="3260" w:type="dxa"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need for diversity in nursing</w:t>
            </w:r>
          </w:p>
        </w:tc>
        <w:tc>
          <w:tcPr>
            <w:tcW w:w="2584" w:type="dxa"/>
            <w:vMerge w:val="restart"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erception towards gender diversity</w:t>
            </w:r>
            <w:r w:rsidR="003035C7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in nursing</w:t>
            </w:r>
          </w:p>
        </w:tc>
      </w:tr>
      <w:tr w:rsidR="008718F8" w:rsidRPr="006164B5" w:rsidTr="00EA296C">
        <w:tc>
          <w:tcPr>
            <w:tcW w:w="3562" w:type="dxa"/>
            <w:vMerge/>
          </w:tcPr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need for continuous efforts to challenge and overcome gender biases in healthcare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the need for eliminate gender-based assumptions 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mphasizes the importance of recognizing and addressing biases to ensure that every nurse, irrespective of gender, has the opportunity to contribute fully to patient care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Allows nurses to address any concerns related to gender or other factors that might impact patient care.</w:t>
            </w:r>
          </w:p>
        </w:tc>
        <w:tc>
          <w:tcPr>
            <w:tcW w:w="3260" w:type="dxa"/>
          </w:tcPr>
          <w:p w:rsidR="008718F8" w:rsidRPr="006164B5" w:rsidRDefault="00DF5575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n</w:t>
            </w:r>
            <w:r w:rsidR="008718F8" w:rsidRPr="006164B5">
              <w:rPr>
                <w:rFonts w:ascii="Times New Roman" w:hAnsi="Times New Roman" w:cs="Times New Roman"/>
                <w:sz w:val="18"/>
                <w:szCs w:val="18"/>
              </w:rPr>
              <w:t>eed to address gender biases in nursing</w:t>
            </w:r>
          </w:p>
        </w:tc>
        <w:tc>
          <w:tcPr>
            <w:tcW w:w="2584" w:type="dxa"/>
            <w:vMerge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8F8" w:rsidRPr="006164B5" w:rsidTr="00EA296C">
        <w:tc>
          <w:tcPr>
            <w:tcW w:w="3562" w:type="dxa"/>
            <w:vMerge/>
          </w:tcPr>
          <w:p w:rsidR="008718F8" w:rsidRPr="006164B5" w:rsidRDefault="008718F8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t's always been about the nurse's competence and ability to provide effective care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believe competence and professionalism are crucial in healthcare, regardless of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need for nurses to be evaluated based on their capabilities rather than predefined gender roles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need for a shift towards recognizing and valuing competence and skills over traditional gender roles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kills and competence are valued regardless of gender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ursing excellence is not bound by gender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veryone's strengths were recognized and utilized, regardless of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mpetence, empathy, and effective communication are essential qualities, irrespective of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mportance of mutual respect and recognition of expertise, irrespective of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qualities like empathy and adaptability are crucial in healthcare, and they are not bound by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nursing is about dedication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ffective nursing care is not limited by gender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ollaboration and a shared commitment to patient well-being.</w:t>
            </w:r>
          </w:p>
          <w:p w:rsidR="008718F8" w:rsidRPr="006164B5" w:rsidRDefault="008718F8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nursing excellence is not bound by gender.</w:t>
            </w:r>
          </w:p>
        </w:tc>
        <w:tc>
          <w:tcPr>
            <w:tcW w:w="3260" w:type="dxa"/>
          </w:tcPr>
          <w:p w:rsidR="009F05F0" w:rsidRPr="006164B5" w:rsidRDefault="009F05F0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e relation of nursing gender and competence</w:t>
            </w:r>
          </w:p>
          <w:p w:rsidR="009F05F0" w:rsidRPr="006164B5" w:rsidRDefault="009F05F0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F05F0" w:rsidRPr="006164B5" w:rsidRDefault="009F05F0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vMerge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8F8" w:rsidRPr="006164B5" w:rsidTr="00EA296C">
        <w:tc>
          <w:tcPr>
            <w:tcW w:w="3562" w:type="dxa"/>
            <w:vMerge/>
          </w:tcPr>
          <w:p w:rsidR="008718F8" w:rsidRPr="006164B5" w:rsidRDefault="008718F8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64239E" w:rsidRPr="006164B5" w:rsidRDefault="0064239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vMerge/>
          </w:tcPr>
          <w:p w:rsidR="008718F8" w:rsidRPr="006164B5" w:rsidRDefault="008718F8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EA296C">
        <w:tc>
          <w:tcPr>
            <w:tcW w:w="3562" w:type="dxa"/>
            <w:shd w:val="clear" w:color="auto" w:fill="A5A5A5" w:themeFill="accent3"/>
          </w:tcPr>
          <w:p w:rsidR="00103394" w:rsidRPr="006164B5" w:rsidRDefault="00103394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  <w:shd w:val="clear" w:color="auto" w:fill="A5A5A5" w:themeFill="accent3"/>
          </w:tcPr>
          <w:p w:rsidR="00103394" w:rsidRPr="006164B5" w:rsidRDefault="00103394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103394" w:rsidRPr="006164B5" w:rsidRDefault="00103394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A5A5A5" w:themeFill="accent3"/>
          </w:tcPr>
          <w:p w:rsidR="00103394" w:rsidRPr="006164B5" w:rsidRDefault="00103394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29B2" w:rsidRPr="006164B5" w:rsidTr="005A4FF7">
        <w:trPr>
          <w:trHeight w:val="634"/>
        </w:trPr>
        <w:tc>
          <w:tcPr>
            <w:tcW w:w="3562" w:type="dxa"/>
            <w:vMerge w:val="restart"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aving a preference, especially in certain situations where discussing sensitive issues is involved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haven't had a specific preference for a nurse's gender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also have never had any preference for a nurse's gender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found that having a female nurse created a more comfortable environment for me to openly communicate about personal health matters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ing a male nurse, I have in some situations, felt more comfortable discussing personal health issues with a female nurse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male patients who explicitly requested a female nurse for intimate procedures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e was undergoing and some discussions about personal health matters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look for and want is competence, communication skills, and ability to provide compassionate care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most important factors for me are their professionalism and expertise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els more comfortable with someone of the same gender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male patient specifically requested a female nurse for a sensitive procedure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female patient expressed discomfort with a male nurse due to personal reasons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atients seem to feel more at ease sharing their concerns and asking questions with female providers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ome patients, influenced by cultural factors,</w:t>
            </w:r>
          </w:p>
          <w:p w:rsidR="001229B2" w:rsidRPr="006164B5" w:rsidRDefault="001229B2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expect competence and professionalism of the provider regardless to gender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ometimes I seek out people purely for personal reasons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ven if I am a male nurse, I feel more comfortable discussing personal health issues with a female nurse.</w:t>
            </w:r>
          </w:p>
        </w:tc>
        <w:tc>
          <w:tcPr>
            <w:tcW w:w="4655" w:type="dxa"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ven if I am a male nurse, I feel more comfortable discussing personal health issues with a female nurse.</w:t>
            </w:r>
          </w:p>
        </w:tc>
        <w:tc>
          <w:tcPr>
            <w:tcW w:w="3260" w:type="dxa"/>
          </w:tcPr>
          <w:p w:rsidR="001229B2" w:rsidRPr="006164B5" w:rsidRDefault="00F7421C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229B2" w:rsidRPr="006164B5">
              <w:rPr>
                <w:rFonts w:ascii="Times New Roman" w:hAnsi="Times New Roman" w:cs="Times New Roman"/>
                <w:sz w:val="18"/>
                <w:szCs w:val="18"/>
              </w:rPr>
              <w:t>refer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ring</w:t>
            </w:r>
            <w:r w:rsidR="001229B2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nurse of opposite gender</w:t>
            </w:r>
          </w:p>
        </w:tc>
        <w:tc>
          <w:tcPr>
            <w:tcW w:w="2584" w:type="dxa"/>
            <w:vMerge w:val="restart"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references of nurse’s gender, reasons, opinion, and challenges towards gender preferences</w:t>
            </w:r>
          </w:p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29B2" w:rsidRPr="006164B5" w:rsidTr="00EA296C">
        <w:tc>
          <w:tcPr>
            <w:tcW w:w="3562" w:type="dxa"/>
            <w:vMerge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male patients who explicitly requested a female nurse for intimate procedures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male patient specifically requested a female nurse for a sensitive procedure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've felt more at ease with healthcare providers of the same gender.</w:t>
            </w:r>
          </w:p>
        </w:tc>
        <w:tc>
          <w:tcPr>
            <w:tcW w:w="3260" w:type="dxa"/>
          </w:tcPr>
          <w:p w:rsidR="001229B2" w:rsidRPr="006164B5" w:rsidRDefault="00F7421C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Preferring nurse </w:t>
            </w:r>
            <w:r w:rsidR="001229B2" w:rsidRPr="006164B5">
              <w:rPr>
                <w:rFonts w:ascii="Times New Roman" w:hAnsi="Times New Roman" w:cs="Times New Roman"/>
                <w:sz w:val="18"/>
                <w:szCs w:val="18"/>
              </w:rPr>
              <w:t>of same gender</w:t>
            </w:r>
          </w:p>
        </w:tc>
        <w:tc>
          <w:tcPr>
            <w:tcW w:w="2584" w:type="dxa"/>
            <w:vMerge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29B2" w:rsidRPr="006164B5" w:rsidTr="00EA296C">
        <w:tc>
          <w:tcPr>
            <w:tcW w:w="3562" w:type="dxa"/>
            <w:vMerge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haven't had a specific preference for a nurse's gender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I also have never had any preference for a nurse's </w:t>
            </w: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nder.</w:t>
            </w:r>
          </w:p>
        </w:tc>
        <w:tc>
          <w:tcPr>
            <w:tcW w:w="3260" w:type="dxa"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ving no gender preference for nurses</w:t>
            </w:r>
          </w:p>
        </w:tc>
        <w:tc>
          <w:tcPr>
            <w:tcW w:w="2584" w:type="dxa"/>
            <w:vMerge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29B2" w:rsidRPr="006164B5" w:rsidTr="00EA296C">
        <w:tc>
          <w:tcPr>
            <w:tcW w:w="3562" w:type="dxa"/>
            <w:vMerge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aving a preference, especially in certain situations where discussing sensitive issues is involved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found that having a female nurse created a more comfortable environment for me to openly communicate about personal health matters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being a male nurse, I have in some situations, felt more comfortable discussing personal health issues with a female nurse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most important factors for me are their professionalism and expertise in delivering quality healthcare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e was undergoing and some discussions about personal health matters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look for and want is competence, communication skills, and ability to provide compassionate care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most important factors for me are their professionalism and expertise in delivering quality healthcare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eels more comfortable with someone of the same gender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The female patient expressed discomfort with a male nurse due to personal reasons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atients seem to feel more at ease sharing their concerns and asking questions with female providers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ome patients, influenced by cultural factors,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I expect competence and professionalism of the provider regardless to gender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ometimes I seek out people purely for personal reasons.</w:t>
            </w:r>
          </w:p>
        </w:tc>
        <w:tc>
          <w:tcPr>
            <w:tcW w:w="3260" w:type="dxa"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Reasons for gender preferences</w:t>
            </w:r>
          </w:p>
        </w:tc>
        <w:tc>
          <w:tcPr>
            <w:tcW w:w="2584" w:type="dxa"/>
            <w:vMerge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29B2" w:rsidRPr="006164B5" w:rsidTr="00EA296C">
        <w:tc>
          <w:tcPr>
            <w:tcW w:w="3562" w:type="dxa"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Providers should encourage patients to express their preferences and concerns regarding gender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hould encourage patients to express their preferences and concerns, including those related to gender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stablish a welcoming environment where patients feel comfortable expressing their preferences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ealthcare providers can initiate conversations with patients about their preferences</w:t>
            </w:r>
          </w:p>
          <w:p w:rsidR="00D07809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open communication is also important whereby we create an environment where patients feel comfortable expressing their preferences</w:t>
            </w:r>
          </w:p>
          <w:p w:rsidR="00D07809" w:rsidRPr="006164B5" w:rsidRDefault="00D07809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viders should encourage patients to express their preferences and concerns regarding gender</w:t>
            </w:r>
          </w:p>
          <w:p w:rsidR="001229B2" w:rsidRPr="006164B5" w:rsidRDefault="005E0955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Should</w:t>
            </w:r>
            <w:r w:rsidR="001229B2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encourage patients to express their </w:t>
            </w:r>
            <w:r w:rsidR="001229B2"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ferences and concerns, including those related to gender.</w:t>
            </w:r>
          </w:p>
          <w:p w:rsidR="001229B2" w:rsidRPr="006164B5" w:rsidRDefault="005E0955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Establish</w:t>
            </w:r>
            <w:r w:rsidR="001229B2" w:rsidRPr="006164B5">
              <w:rPr>
                <w:rFonts w:ascii="Times New Roman" w:hAnsi="Times New Roman" w:cs="Times New Roman"/>
                <w:sz w:val="18"/>
                <w:szCs w:val="18"/>
              </w:rPr>
              <w:t xml:space="preserve"> a welcoming environment where patients feel comfortable expressing their preferences.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ealthcare providers can initiate conversations with patients about their preferences</w:t>
            </w:r>
          </w:p>
          <w:p w:rsidR="001229B2" w:rsidRPr="006164B5" w:rsidRDefault="001229B2" w:rsidP="006164B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open communication is also important whereby we create an environment where patients feel comfortable expressing their preferences</w:t>
            </w:r>
          </w:p>
        </w:tc>
        <w:tc>
          <w:tcPr>
            <w:tcW w:w="3260" w:type="dxa"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pinion about gender preferences</w:t>
            </w:r>
          </w:p>
        </w:tc>
        <w:tc>
          <w:tcPr>
            <w:tcW w:w="2584" w:type="dxa"/>
            <w:vMerge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29B2" w:rsidRPr="006164B5" w:rsidTr="00EA296C">
        <w:tc>
          <w:tcPr>
            <w:tcW w:w="3562" w:type="dxa"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ectic day and few staff available</w:t>
            </w:r>
          </w:p>
          <w:p w:rsidR="001229B2" w:rsidRPr="006164B5" w:rsidRDefault="001229B2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ail to attain our goal.</w:t>
            </w:r>
          </w:p>
        </w:tc>
        <w:tc>
          <w:tcPr>
            <w:tcW w:w="4655" w:type="dxa"/>
          </w:tcPr>
          <w:p w:rsidR="001229B2" w:rsidRPr="006164B5" w:rsidRDefault="001229B2" w:rsidP="006164B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hectic day and few staff available</w:t>
            </w:r>
          </w:p>
          <w:p w:rsidR="001229B2" w:rsidRPr="006164B5" w:rsidRDefault="001229B2" w:rsidP="006164B5">
            <w:pPr>
              <w:pStyle w:val="ListParagraph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fail to attain our goal</w:t>
            </w:r>
          </w:p>
        </w:tc>
        <w:tc>
          <w:tcPr>
            <w:tcW w:w="3260" w:type="dxa"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164B5">
              <w:rPr>
                <w:rFonts w:ascii="Times New Roman" w:hAnsi="Times New Roman" w:cs="Times New Roman"/>
                <w:sz w:val="18"/>
                <w:szCs w:val="18"/>
              </w:rPr>
              <w:t>Challenge of meeting patient’s preferences through nurse’s gender diversity</w:t>
            </w:r>
          </w:p>
        </w:tc>
        <w:tc>
          <w:tcPr>
            <w:tcW w:w="2584" w:type="dxa"/>
            <w:vMerge/>
          </w:tcPr>
          <w:p w:rsidR="001229B2" w:rsidRPr="006164B5" w:rsidRDefault="001229B2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296C" w:rsidRPr="006164B5" w:rsidTr="00EA296C">
        <w:tc>
          <w:tcPr>
            <w:tcW w:w="3562" w:type="dxa"/>
            <w:shd w:val="clear" w:color="auto" w:fill="A5A5A5" w:themeFill="accent3"/>
          </w:tcPr>
          <w:p w:rsidR="00A05C7E" w:rsidRPr="006164B5" w:rsidRDefault="00A05C7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5" w:type="dxa"/>
            <w:shd w:val="clear" w:color="auto" w:fill="A5A5A5" w:themeFill="accent3"/>
          </w:tcPr>
          <w:p w:rsidR="00A05C7E" w:rsidRPr="006164B5" w:rsidRDefault="00A05C7E" w:rsidP="006164B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5A5A5" w:themeFill="accent3"/>
          </w:tcPr>
          <w:p w:rsidR="00A05C7E" w:rsidRPr="006164B5" w:rsidRDefault="00A05C7E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4" w:type="dxa"/>
            <w:shd w:val="clear" w:color="auto" w:fill="A5A5A5" w:themeFill="accent3"/>
          </w:tcPr>
          <w:p w:rsidR="00A05C7E" w:rsidRPr="006164B5" w:rsidRDefault="00A05C7E" w:rsidP="006164B5">
            <w:pPr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7D0B25" w:rsidRPr="006164B5" w:rsidRDefault="007D0B25" w:rsidP="006164B5">
      <w:pPr>
        <w:spacing w:line="480" w:lineRule="auto"/>
        <w:jc w:val="both"/>
        <w:rPr>
          <w:rFonts w:ascii="Times New Roman" w:hAnsi="Times New Roman" w:cs="Times New Roman"/>
        </w:rPr>
      </w:pPr>
    </w:p>
    <w:sectPr w:rsidR="007D0B25" w:rsidRPr="006164B5" w:rsidSect="00F36E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E7B" w:rsidRDefault="00433E7B" w:rsidP="001668FB">
      <w:r>
        <w:separator/>
      </w:r>
    </w:p>
  </w:endnote>
  <w:endnote w:type="continuationSeparator" w:id="0">
    <w:p w:rsidR="00433E7B" w:rsidRDefault="00433E7B" w:rsidP="00166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E7B" w:rsidRDefault="00433E7B" w:rsidP="001668FB">
      <w:r>
        <w:separator/>
      </w:r>
    </w:p>
  </w:footnote>
  <w:footnote w:type="continuationSeparator" w:id="0">
    <w:p w:rsidR="00433E7B" w:rsidRDefault="00433E7B" w:rsidP="001668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D018A"/>
    <w:multiLevelType w:val="hybridMultilevel"/>
    <w:tmpl w:val="8B14E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152A3"/>
    <w:multiLevelType w:val="hybridMultilevel"/>
    <w:tmpl w:val="142C2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D2361E"/>
    <w:multiLevelType w:val="hybridMultilevel"/>
    <w:tmpl w:val="5C2A3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1609E"/>
    <w:multiLevelType w:val="hybridMultilevel"/>
    <w:tmpl w:val="95322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D01E30"/>
    <w:multiLevelType w:val="hybridMultilevel"/>
    <w:tmpl w:val="8416C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EB30BF"/>
    <w:multiLevelType w:val="hybridMultilevel"/>
    <w:tmpl w:val="FDBEF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9A444D"/>
    <w:multiLevelType w:val="hybridMultilevel"/>
    <w:tmpl w:val="DD8A8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D567C0"/>
    <w:multiLevelType w:val="hybridMultilevel"/>
    <w:tmpl w:val="ADBEC234"/>
    <w:lvl w:ilvl="0" w:tplc="2E944830">
      <w:start w:val="1"/>
      <w:numFmt w:val="lowerRoman"/>
      <w:lvlText w:val="(%1)"/>
      <w:lvlJc w:val="left"/>
      <w:pPr>
        <w:ind w:left="720" w:hanging="72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DD1BD0"/>
    <w:multiLevelType w:val="hybridMultilevel"/>
    <w:tmpl w:val="72861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793CFD"/>
    <w:multiLevelType w:val="hybridMultilevel"/>
    <w:tmpl w:val="59545454"/>
    <w:lvl w:ilvl="0" w:tplc="0409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356CD4F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844867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D224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46A6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BFCD9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1635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176D2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17A57EC"/>
    <w:multiLevelType w:val="hybridMultilevel"/>
    <w:tmpl w:val="A40011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1A2F23"/>
    <w:multiLevelType w:val="hybridMultilevel"/>
    <w:tmpl w:val="0AEA3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0"/>
  </w:num>
  <w:num w:numId="5">
    <w:abstractNumId w:val="10"/>
  </w:num>
  <w:num w:numId="6">
    <w:abstractNumId w:val="11"/>
  </w:num>
  <w:num w:numId="7">
    <w:abstractNumId w:val="6"/>
  </w:num>
  <w:num w:numId="8">
    <w:abstractNumId w:val="8"/>
  </w:num>
  <w:num w:numId="9">
    <w:abstractNumId w:val="5"/>
  </w:num>
  <w:num w:numId="10">
    <w:abstractNumId w:val="3"/>
  </w:num>
  <w:num w:numId="11">
    <w:abstractNumId w:val="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QQiS3NDI0NjEyMLEyUdpeDU4uLM/DyQAuNaAIrMsO8sAAAA"/>
  </w:docVars>
  <w:rsids>
    <w:rsidRoot w:val="00D9751C"/>
    <w:rsid w:val="00003AC6"/>
    <w:rsid w:val="00006190"/>
    <w:rsid w:val="00007320"/>
    <w:rsid w:val="0001178A"/>
    <w:rsid w:val="000223A0"/>
    <w:rsid w:val="00022EB1"/>
    <w:rsid w:val="00022EC5"/>
    <w:rsid w:val="0002367E"/>
    <w:rsid w:val="00023A27"/>
    <w:rsid w:val="0003243B"/>
    <w:rsid w:val="00037AC1"/>
    <w:rsid w:val="000432A8"/>
    <w:rsid w:val="0004360F"/>
    <w:rsid w:val="00045ED3"/>
    <w:rsid w:val="0004768E"/>
    <w:rsid w:val="000538F1"/>
    <w:rsid w:val="000546BE"/>
    <w:rsid w:val="00055740"/>
    <w:rsid w:val="00055CA2"/>
    <w:rsid w:val="00061ADC"/>
    <w:rsid w:val="00063BE5"/>
    <w:rsid w:val="00063E5F"/>
    <w:rsid w:val="000650B8"/>
    <w:rsid w:val="00065D8C"/>
    <w:rsid w:val="00070D67"/>
    <w:rsid w:val="000731C0"/>
    <w:rsid w:val="00074B5C"/>
    <w:rsid w:val="000772CC"/>
    <w:rsid w:val="0008215B"/>
    <w:rsid w:val="000849E6"/>
    <w:rsid w:val="00090491"/>
    <w:rsid w:val="00093C10"/>
    <w:rsid w:val="000A28F5"/>
    <w:rsid w:val="000A30F5"/>
    <w:rsid w:val="000A5763"/>
    <w:rsid w:val="000A6528"/>
    <w:rsid w:val="000A736B"/>
    <w:rsid w:val="000B3069"/>
    <w:rsid w:val="000B31C8"/>
    <w:rsid w:val="000B6A81"/>
    <w:rsid w:val="000C3A9C"/>
    <w:rsid w:val="000C3EC8"/>
    <w:rsid w:val="000D4391"/>
    <w:rsid w:val="000D4E8F"/>
    <w:rsid w:val="000E0F31"/>
    <w:rsid w:val="000E316F"/>
    <w:rsid w:val="000E455D"/>
    <w:rsid w:val="000E6722"/>
    <w:rsid w:val="000E7657"/>
    <w:rsid w:val="000E78C6"/>
    <w:rsid w:val="000F3534"/>
    <w:rsid w:val="000F7060"/>
    <w:rsid w:val="001014FB"/>
    <w:rsid w:val="00101537"/>
    <w:rsid w:val="00103394"/>
    <w:rsid w:val="00107A6B"/>
    <w:rsid w:val="001118B1"/>
    <w:rsid w:val="00111C04"/>
    <w:rsid w:val="00113860"/>
    <w:rsid w:val="0011463E"/>
    <w:rsid w:val="00115646"/>
    <w:rsid w:val="00115688"/>
    <w:rsid w:val="00117849"/>
    <w:rsid w:val="00120740"/>
    <w:rsid w:val="001229B2"/>
    <w:rsid w:val="00125DFA"/>
    <w:rsid w:val="001414B9"/>
    <w:rsid w:val="001441F9"/>
    <w:rsid w:val="00151A8F"/>
    <w:rsid w:val="00162B6D"/>
    <w:rsid w:val="001668FB"/>
    <w:rsid w:val="001828DA"/>
    <w:rsid w:val="001838F3"/>
    <w:rsid w:val="0018436F"/>
    <w:rsid w:val="00185F3B"/>
    <w:rsid w:val="00190ECA"/>
    <w:rsid w:val="00193401"/>
    <w:rsid w:val="00194CBD"/>
    <w:rsid w:val="00194CEB"/>
    <w:rsid w:val="001950AA"/>
    <w:rsid w:val="00196162"/>
    <w:rsid w:val="0019623A"/>
    <w:rsid w:val="001966F1"/>
    <w:rsid w:val="001A0678"/>
    <w:rsid w:val="001B2CEE"/>
    <w:rsid w:val="001B715A"/>
    <w:rsid w:val="001B7B84"/>
    <w:rsid w:val="001C1819"/>
    <w:rsid w:val="001D0927"/>
    <w:rsid w:val="001D1736"/>
    <w:rsid w:val="001D4A05"/>
    <w:rsid w:val="001D61A7"/>
    <w:rsid w:val="001D64A1"/>
    <w:rsid w:val="001E0297"/>
    <w:rsid w:val="001E0FA6"/>
    <w:rsid w:val="001E2A4A"/>
    <w:rsid w:val="001E6462"/>
    <w:rsid w:val="001E72E6"/>
    <w:rsid w:val="001F2B85"/>
    <w:rsid w:val="001F6A2E"/>
    <w:rsid w:val="00201427"/>
    <w:rsid w:val="00202FB9"/>
    <w:rsid w:val="002039C0"/>
    <w:rsid w:val="00210004"/>
    <w:rsid w:val="00212A2D"/>
    <w:rsid w:val="00212F1F"/>
    <w:rsid w:val="00216A12"/>
    <w:rsid w:val="00232252"/>
    <w:rsid w:val="00242878"/>
    <w:rsid w:val="00245EBC"/>
    <w:rsid w:val="0024798E"/>
    <w:rsid w:val="002531FE"/>
    <w:rsid w:val="00253992"/>
    <w:rsid w:val="00255096"/>
    <w:rsid w:val="002636A7"/>
    <w:rsid w:val="00264399"/>
    <w:rsid w:val="00264AC4"/>
    <w:rsid w:val="00267556"/>
    <w:rsid w:val="00270C21"/>
    <w:rsid w:val="002721F4"/>
    <w:rsid w:val="00275EC2"/>
    <w:rsid w:val="00277C9A"/>
    <w:rsid w:val="00281830"/>
    <w:rsid w:val="00281C4C"/>
    <w:rsid w:val="002906FF"/>
    <w:rsid w:val="00290875"/>
    <w:rsid w:val="00291168"/>
    <w:rsid w:val="00294D2C"/>
    <w:rsid w:val="002A2B09"/>
    <w:rsid w:val="002A541E"/>
    <w:rsid w:val="002A6F55"/>
    <w:rsid w:val="002B4461"/>
    <w:rsid w:val="002B4608"/>
    <w:rsid w:val="002C1421"/>
    <w:rsid w:val="002C2554"/>
    <w:rsid w:val="002C5465"/>
    <w:rsid w:val="002D267F"/>
    <w:rsid w:val="002D5562"/>
    <w:rsid w:val="002D6A2A"/>
    <w:rsid w:val="002E13B3"/>
    <w:rsid w:val="002E6018"/>
    <w:rsid w:val="002F0CF5"/>
    <w:rsid w:val="002F0EEC"/>
    <w:rsid w:val="002F1A05"/>
    <w:rsid w:val="002F6060"/>
    <w:rsid w:val="002F67AF"/>
    <w:rsid w:val="002F7C38"/>
    <w:rsid w:val="002F7FF0"/>
    <w:rsid w:val="003035C7"/>
    <w:rsid w:val="003053BA"/>
    <w:rsid w:val="00313967"/>
    <w:rsid w:val="003239A0"/>
    <w:rsid w:val="003271F8"/>
    <w:rsid w:val="00331052"/>
    <w:rsid w:val="003318D8"/>
    <w:rsid w:val="0033582C"/>
    <w:rsid w:val="00336069"/>
    <w:rsid w:val="00341DF2"/>
    <w:rsid w:val="00341FE0"/>
    <w:rsid w:val="00345F12"/>
    <w:rsid w:val="0035081A"/>
    <w:rsid w:val="00351277"/>
    <w:rsid w:val="00360934"/>
    <w:rsid w:val="00361169"/>
    <w:rsid w:val="00361C7C"/>
    <w:rsid w:val="003654E4"/>
    <w:rsid w:val="00367B2A"/>
    <w:rsid w:val="00367EC6"/>
    <w:rsid w:val="00371B78"/>
    <w:rsid w:val="003753A0"/>
    <w:rsid w:val="00375C2F"/>
    <w:rsid w:val="0038067F"/>
    <w:rsid w:val="00380A12"/>
    <w:rsid w:val="003820AC"/>
    <w:rsid w:val="00382416"/>
    <w:rsid w:val="00383AEC"/>
    <w:rsid w:val="0038555E"/>
    <w:rsid w:val="00386732"/>
    <w:rsid w:val="003921FC"/>
    <w:rsid w:val="00396059"/>
    <w:rsid w:val="003A2B28"/>
    <w:rsid w:val="003A4C3D"/>
    <w:rsid w:val="003A4F02"/>
    <w:rsid w:val="003A5706"/>
    <w:rsid w:val="003A7206"/>
    <w:rsid w:val="003B4CC9"/>
    <w:rsid w:val="003C049F"/>
    <w:rsid w:val="003C06BC"/>
    <w:rsid w:val="003C3FA1"/>
    <w:rsid w:val="003C70AC"/>
    <w:rsid w:val="003C7682"/>
    <w:rsid w:val="003D2A9A"/>
    <w:rsid w:val="003D2F42"/>
    <w:rsid w:val="003E1694"/>
    <w:rsid w:val="003E7CEF"/>
    <w:rsid w:val="003F5BD6"/>
    <w:rsid w:val="004032EF"/>
    <w:rsid w:val="004051F9"/>
    <w:rsid w:val="0040692F"/>
    <w:rsid w:val="004072BE"/>
    <w:rsid w:val="00410315"/>
    <w:rsid w:val="00416258"/>
    <w:rsid w:val="00422DC0"/>
    <w:rsid w:val="00423E8F"/>
    <w:rsid w:val="00424741"/>
    <w:rsid w:val="0043012D"/>
    <w:rsid w:val="00433E7B"/>
    <w:rsid w:val="004362C8"/>
    <w:rsid w:val="004448D6"/>
    <w:rsid w:val="00445CB3"/>
    <w:rsid w:val="00446C92"/>
    <w:rsid w:val="00452E19"/>
    <w:rsid w:val="00453D32"/>
    <w:rsid w:val="004565A8"/>
    <w:rsid w:val="0046251B"/>
    <w:rsid w:val="00463255"/>
    <w:rsid w:val="004632FC"/>
    <w:rsid w:val="0046481B"/>
    <w:rsid w:val="00467E69"/>
    <w:rsid w:val="00470537"/>
    <w:rsid w:val="00470CBA"/>
    <w:rsid w:val="0048094D"/>
    <w:rsid w:val="004838AC"/>
    <w:rsid w:val="004854C6"/>
    <w:rsid w:val="00485F17"/>
    <w:rsid w:val="00490339"/>
    <w:rsid w:val="00490AAF"/>
    <w:rsid w:val="004933A7"/>
    <w:rsid w:val="00494B66"/>
    <w:rsid w:val="00497D3C"/>
    <w:rsid w:val="00497FCF"/>
    <w:rsid w:val="004A1709"/>
    <w:rsid w:val="004B0B26"/>
    <w:rsid w:val="004B5C15"/>
    <w:rsid w:val="004C61B9"/>
    <w:rsid w:val="004C6DFE"/>
    <w:rsid w:val="004D2747"/>
    <w:rsid w:val="004E2402"/>
    <w:rsid w:val="004E2F65"/>
    <w:rsid w:val="004E4077"/>
    <w:rsid w:val="004F18A4"/>
    <w:rsid w:val="004F2418"/>
    <w:rsid w:val="004F2D37"/>
    <w:rsid w:val="00501E05"/>
    <w:rsid w:val="005050B4"/>
    <w:rsid w:val="00512177"/>
    <w:rsid w:val="005124CB"/>
    <w:rsid w:val="0051599F"/>
    <w:rsid w:val="00516AA6"/>
    <w:rsid w:val="00517B2A"/>
    <w:rsid w:val="00521367"/>
    <w:rsid w:val="00527274"/>
    <w:rsid w:val="005324F6"/>
    <w:rsid w:val="005338EF"/>
    <w:rsid w:val="00554220"/>
    <w:rsid w:val="00555523"/>
    <w:rsid w:val="0055654E"/>
    <w:rsid w:val="00556F41"/>
    <w:rsid w:val="00560DC9"/>
    <w:rsid w:val="00562FEF"/>
    <w:rsid w:val="00564131"/>
    <w:rsid w:val="00574048"/>
    <w:rsid w:val="005769E8"/>
    <w:rsid w:val="00577627"/>
    <w:rsid w:val="00580DA2"/>
    <w:rsid w:val="00591773"/>
    <w:rsid w:val="00592273"/>
    <w:rsid w:val="00593C21"/>
    <w:rsid w:val="00593E86"/>
    <w:rsid w:val="005A21F0"/>
    <w:rsid w:val="005A27F3"/>
    <w:rsid w:val="005A3484"/>
    <w:rsid w:val="005B2640"/>
    <w:rsid w:val="005C3208"/>
    <w:rsid w:val="005C4F38"/>
    <w:rsid w:val="005C5982"/>
    <w:rsid w:val="005C7DAD"/>
    <w:rsid w:val="005D3464"/>
    <w:rsid w:val="005E0955"/>
    <w:rsid w:val="005E3D99"/>
    <w:rsid w:val="005E5EB1"/>
    <w:rsid w:val="005F0592"/>
    <w:rsid w:val="005F14DB"/>
    <w:rsid w:val="005F4FFE"/>
    <w:rsid w:val="005F5222"/>
    <w:rsid w:val="005F54F4"/>
    <w:rsid w:val="005F6C4E"/>
    <w:rsid w:val="005F7255"/>
    <w:rsid w:val="0060176D"/>
    <w:rsid w:val="00602506"/>
    <w:rsid w:val="00610399"/>
    <w:rsid w:val="00611B09"/>
    <w:rsid w:val="00612278"/>
    <w:rsid w:val="00613155"/>
    <w:rsid w:val="0061450C"/>
    <w:rsid w:val="00614A74"/>
    <w:rsid w:val="006164B5"/>
    <w:rsid w:val="0062242F"/>
    <w:rsid w:val="00623056"/>
    <w:rsid w:val="00623CDE"/>
    <w:rsid w:val="00626064"/>
    <w:rsid w:val="00626C02"/>
    <w:rsid w:val="00626FA5"/>
    <w:rsid w:val="00627E0D"/>
    <w:rsid w:val="00632114"/>
    <w:rsid w:val="00633944"/>
    <w:rsid w:val="00634936"/>
    <w:rsid w:val="00637F7C"/>
    <w:rsid w:val="00640970"/>
    <w:rsid w:val="0064239E"/>
    <w:rsid w:val="00643906"/>
    <w:rsid w:val="00644BFE"/>
    <w:rsid w:val="0064524C"/>
    <w:rsid w:val="00646A9C"/>
    <w:rsid w:val="00646B92"/>
    <w:rsid w:val="00650337"/>
    <w:rsid w:val="00655D97"/>
    <w:rsid w:val="00657EBF"/>
    <w:rsid w:val="00661691"/>
    <w:rsid w:val="006659E3"/>
    <w:rsid w:val="0066638D"/>
    <w:rsid w:val="00670793"/>
    <w:rsid w:val="00675AAE"/>
    <w:rsid w:val="006768F9"/>
    <w:rsid w:val="00677DFA"/>
    <w:rsid w:val="0068078C"/>
    <w:rsid w:val="00681D2B"/>
    <w:rsid w:val="006836EC"/>
    <w:rsid w:val="006845D5"/>
    <w:rsid w:val="00684D64"/>
    <w:rsid w:val="00685C19"/>
    <w:rsid w:val="00685F96"/>
    <w:rsid w:val="006876EC"/>
    <w:rsid w:val="00687C90"/>
    <w:rsid w:val="00690B1F"/>
    <w:rsid w:val="006958C4"/>
    <w:rsid w:val="00696C5F"/>
    <w:rsid w:val="00696EFA"/>
    <w:rsid w:val="006A1375"/>
    <w:rsid w:val="006A2CBC"/>
    <w:rsid w:val="006A3560"/>
    <w:rsid w:val="006A5394"/>
    <w:rsid w:val="006A7E13"/>
    <w:rsid w:val="006B119F"/>
    <w:rsid w:val="006B28BB"/>
    <w:rsid w:val="006B6CFA"/>
    <w:rsid w:val="006C2348"/>
    <w:rsid w:val="006C42FB"/>
    <w:rsid w:val="006C4513"/>
    <w:rsid w:val="006D2008"/>
    <w:rsid w:val="006D4BCB"/>
    <w:rsid w:val="006D6156"/>
    <w:rsid w:val="006D6C28"/>
    <w:rsid w:val="006E4C11"/>
    <w:rsid w:val="006E4CA6"/>
    <w:rsid w:val="006E69AA"/>
    <w:rsid w:val="006E6CCE"/>
    <w:rsid w:val="0070206C"/>
    <w:rsid w:val="00702596"/>
    <w:rsid w:val="00706714"/>
    <w:rsid w:val="00710152"/>
    <w:rsid w:val="0071200C"/>
    <w:rsid w:val="00716B81"/>
    <w:rsid w:val="007226EB"/>
    <w:rsid w:val="00725D02"/>
    <w:rsid w:val="007275C8"/>
    <w:rsid w:val="00731692"/>
    <w:rsid w:val="00734139"/>
    <w:rsid w:val="00742765"/>
    <w:rsid w:val="0074648B"/>
    <w:rsid w:val="00746D33"/>
    <w:rsid w:val="0075186A"/>
    <w:rsid w:val="007547EF"/>
    <w:rsid w:val="007711F0"/>
    <w:rsid w:val="00775D85"/>
    <w:rsid w:val="00782F91"/>
    <w:rsid w:val="0078644E"/>
    <w:rsid w:val="0078753E"/>
    <w:rsid w:val="0079530C"/>
    <w:rsid w:val="007A2C58"/>
    <w:rsid w:val="007A60C1"/>
    <w:rsid w:val="007A63D9"/>
    <w:rsid w:val="007A7C77"/>
    <w:rsid w:val="007A7F1E"/>
    <w:rsid w:val="007B0BD3"/>
    <w:rsid w:val="007B0CDD"/>
    <w:rsid w:val="007B6FAB"/>
    <w:rsid w:val="007B7443"/>
    <w:rsid w:val="007C19AE"/>
    <w:rsid w:val="007C1E93"/>
    <w:rsid w:val="007D0B25"/>
    <w:rsid w:val="007D0EE0"/>
    <w:rsid w:val="007D28C2"/>
    <w:rsid w:val="007D44FA"/>
    <w:rsid w:val="007E1A5F"/>
    <w:rsid w:val="007E1F50"/>
    <w:rsid w:val="007E2AEF"/>
    <w:rsid w:val="007E60F7"/>
    <w:rsid w:val="007E7E03"/>
    <w:rsid w:val="007F429F"/>
    <w:rsid w:val="007F5B5A"/>
    <w:rsid w:val="007F65A3"/>
    <w:rsid w:val="0080132C"/>
    <w:rsid w:val="00801F15"/>
    <w:rsid w:val="00803669"/>
    <w:rsid w:val="008046F7"/>
    <w:rsid w:val="00814694"/>
    <w:rsid w:val="00817A77"/>
    <w:rsid w:val="008205E1"/>
    <w:rsid w:val="00821697"/>
    <w:rsid w:val="0083114A"/>
    <w:rsid w:val="00834593"/>
    <w:rsid w:val="00841409"/>
    <w:rsid w:val="0085088C"/>
    <w:rsid w:val="00857A0B"/>
    <w:rsid w:val="00862A9B"/>
    <w:rsid w:val="00862AAE"/>
    <w:rsid w:val="008718F8"/>
    <w:rsid w:val="008749B1"/>
    <w:rsid w:val="00874CB0"/>
    <w:rsid w:val="008758F2"/>
    <w:rsid w:val="00881B76"/>
    <w:rsid w:val="00885034"/>
    <w:rsid w:val="00886429"/>
    <w:rsid w:val="008904A9"/>
    <w:rsid w:val="00891E11"/>
    <w:rsid w:val="00892606"/>
    <w:rsid w:val="00892666"/>
    <w:rsid w:val="008935D8"/>
    <w:rsid w:val="00896153"/>
    <w:rsid w:val="00896379"/>
    <w:rsid w:val="00896452"/>
    <w:rsid w:val="008A01B2"/>
    <w:rsid w:val="008A5012"/>
    <w:rsid w:val="008C0A21"/>
    <w:rsid w:val="008C0B9B"/>
    <w:rsid w:val="008C123C"/>
    <w:rsid w:val="008C3CD3"/>
    <w:rsid w:val="008C43D0"/>
    <w:rsid w:val="008C7BCA"/>
    <w:rsid w:val="008D2B9B"/>
    <w:rsid w:val="008D360D"/>
    <w:rsid w:val="008D3DAC"/>
    <w:rsid w:val="008D3F28"/>
    <w:rsid w:val="008D5424"/>
    <w:rsid w:val="008D6FC8"/>
    <w:rsid w:val="008E1517"/>
    <w:rsid w:val="008E2B0A"/>
    <w:rsid w:val="008E33EA"/>
    <w:rsid w:val="008E3A6D"/>
    <w:rsid w:val="008E54BF"/>
    <w:rsid w:val="008F0ED5"/>
    <w:rsid w:val="008F119E"/>
    <w:rsid w:val="008F173C"/>
    <w:rsid w:val="008F328D"/>
    <w:rsid w:val="008F3A50"/>
    <w:rsid w:val="00901DEE"/>
    <w:rsid w:val="009054B7"/>
    <w:rsid w:val="00923C2D"/>
    <w:rsid w:val="00926122"/>
    <w:rsid w:val="00927AF1"/>
    <w:rsid w:val="00935122"/>
    <w:rsid w:val="0094619D"/>
    <w:rsid w:val="0095093C"/>
    <w:rsid w:val="0095110E"/>
    <w:rsid w:val="009556A4"/>
    <w:rsid w:val="00961083"/>
    <w:rsid w:val="00963F1F"/>
    <w:rsid w:val="009732ED"/>
    <w:rsid w:val="0097628D"/>
    <w:rsid w:val="00976D31"/>
    <w:rsid w:val="00980BDF"/>
    <w:rsid w:val="00983BA5"/>
    <w:rsid w:val="00984540"/>
    <w:rsid w:val="0098498F"/>
    <w:rsid w:val="00986371"/>
    <w:rsid w:val="009865CA"/>
    <w:rsid w:val="00995FC0"/>
    <w:rsid w:val="00996A9D"/>
    <w:rsid w:val="009976FD"/>
    <w:rsid w:val="009A001C"/>
    <w:rsid w:val="009A1827"/>
    <w:rsid w:val="009A4692"/>
    <w:rsid w:val="009A49CF"/>
    <w:rsid w:val="009A6D00"/>
    <w:rsid w:val="009B26C8"/>
    <w:rsid w:val="009B30BC"/>
    <w:rsid w:val="009B4D05"/>
    <w:rsid w:val="009C16F3"/>
    <w:rsid w:val="009C1D2E"/>
    <w:rsid w:val="009C540C"/>
    <w:rsid w:val="009C67B0"/>
    <w:rsid w:val="009D43D2"/>
    <w:rsid w:val="009D7CFF"/>
    <w:rsid w:val="009E315D"/>
    <w:rsid w:val="009E32D4"/>
    <w:rsid w:val="009E70CA"/>
    <w:rsid w:val="009E7783"/>
    <w:rsid w:val="009E7B3F"/>
    <w:rsid w:val="009F05F0"/>
    <w:rsid w:val="009F0C0B"/>
    <w:rsid w:val="009F2576"/>
    <w:rsid w:val="009F2EE4"/>
    <w:rsid w:val="009F345F"/>
    <w:rsid w:val="009F429B"/>
    <w:rsid w:val="009F5907"/>
    <w:rsid w:val="009F720F"/>
    <w:rsid w:val="009F7BBB"/>
    <w:rsid w:val="009F7D8A"/>
    <w:rsid w:val="009F7FBC"/>
    <w:rsid w:val="00A01E11"/>
    <w:rsid w:val="00A05C7E"/>
    <w:rsid w:val="00A075F7"/>
    <w:rsid w:val="00A10767"/>
    <w:rsid w:val="00A10937"/>
    <w:rsid w:val="00A11436"/>
    <w:rsid w:val="00A14BCF"/>
    <w:rsid w:val="00A15895"/>
    <w:rsid w:val="00A22356"/>
    <w:rsid w:val="00A23748"/>
    <w:rsid w:val="00A24723"/>
    <w:rsid w:val="00A26623"/>
    <w:rsid w:val="00A30823"/>
    <w:rsid w:val="00A3422B"/>
    <w:rsid w:val="00A34376"/>
    <w:rsid w:val="00A51751"/>
    <w:rsid w:val="00A546EB"/>
    <w:rsid w:val="00A55397"/>
    <w:rsid w:val="00A56D54"/>
    <w:rsid w:val="00A56EA4"/>
    <w:rsid w:val="00A6020C"/>
    <w:rsid w:val="00A63FDF"/>
    <w:rsid w:val="00A65688"/>
    <w:rsid w:val="00A65940"/>
    <w:rsid w:val="00A71C1F"/>
    <w:rsid w:val="00A72D41"/>
    <w:rsid w:val="00A72EA6"/>
    <w:rsid w:val="00A737DD"/>
    <w:rsid w:val="00A73DEE"/>
    <w:rsid w:val="00A7561E"/>
    <w:rsid w:val="00A7636C"/>
    <w:rsid w:val="00A76539"/>
    <w:rsid w:val="00A7748D"/>
    <w:rsid w:val="00A86640"/>
    <w:rsid w:val="00A86758"/>
    <w:rsid w:val="00AA62D5"/>
    <w:rsid w:val="00AC44EF"/>
    <w:rsid w:val="00AC4ACB"/>
    <w:rsid w:val="00AD3E45"/>
    <w:rsid w:val="00AD5935"/>
    <w:rsid w:val="00AD711A"/>
    <w:rsid w:val="00AD7538"/>
    <w:rsid w:val="00AE2AFF"/>
    <w:rsid w:val="00AE46AC"/>
    <w:rsid w:val="00AE7A3E"/>
    <w:rsid w:val="00AF1529"/>
    <w:rsid w:val="00AF53F6"/>
    <w:rsid w:val="00B00DE7"/>
    <w:rsid w:val="00B0141B"/>
    <w:rsid w:val="00B04C9C"/>
    <w:rsid w:val="00B05714"/>
    <w:rsid w:val="00B05EC5"/>
    <w:rsid w:val="00B06696"/>
    <w:rsid w:val="00B06D01"/>
    <w:rsid w:val="00B073D5"/>
    <w:rsid w:val="00B11B85"/>
    <w:rsid w:val="00B13EB9"/>
    <w:rsid w:val="00B158D7"/>
    <w:rsid w:val="00B160E7"/>
    <w:rsid w:val="00B16350"/>
    <w:rsid w:val="00B25C82"/>
    <w:rsid w:val="00B26380"/>
    <w:rsid w:val="00B27F31"/>
    <w:rsid w:val="00B27FF7"/>
    <w:rsid w:val="00B32D43"/>
    <w:rsid w:val="00B334F5"/>
    <w:rsid w:val="00B37E07"/>
    <w:rsid w:val="00B401E1"/>
    <w:rsid w:val="00B451EE"/>
    <w:rsid w:val="00B45688"/>
    <w:rsid w:val="00B458E9"/>
    <w:rsid w:val="00B46FDD"/>
    <w:rsid w:val="00B47439"/>
    <w:rsid w:val="00B57F93"/>
    <w:rsid w:val="00B60B19"/>
    <w:rsid w:val="00B64316"/>
    <w:rsid w:val="00B70603"/>
    <w:rsid w:val="00B7292F"/>
    <w:rsid w:val="00B764DC"/>
    <w:rsid w:val="00B76621"/>
    <w:rsid w:val="00B768CC"/>
    <w:rsid w:val="00B80F0F"/>
    <w:rsid w:val="00B8728C"/>
    <w:rsid w:val="00B90CA5"/>
    <w:rsid w:val="00B94B7F"/>
    <w:rsid w:val="00B96142"/>
    <w:rsid w:val="00B964E0"/>
    <w:rsid w:val="00B977D9"/>
    <w:rsid w:val="00BA1437"/>
    <w:rsid w:val="00BA2A4F"/>
    <w:rsid w:val="00BA647E"/>
    <w:rsid w:val="00BB1D40"/>
    <w:rsid w:val="00BB318A"/>
    <w:rsid w:val="00BB65D0"/>
    <w:rsid w:val="00BC033A"/>
    <w:rsid w:val="00BC052A"/>
    <w:rsid w:val="00BC340B"/>
    <w:rsid w:val="00BC3F74"/>
    <w:rsid w:val="00BC508C"/>
    <w:rsid w:val="00BD1A33"/>
    <w:rsid w:val="00BD4AEA"/>
    <w:rsid w:val="00BD5480"/>
    <w:rsid w:val="00BD7075"/>
    <w:rsid w:val="00BD7EBA"/>
    <w:rsid w:val="00BE05DA"/>
    <w:rsid w:val="00BE16DE"/>
    <w:rsid w:val="00BE6C22"/>
    <w:rsid w:val="00BE7371"/>
    <w:rsid w:val="00BF186A"/>
    <w:rsid w:val="00BF64B7"/>
    <w:rsid w:val="00C058AF"/>
    <w:rsid w:val="00C13297"/>
    <w:rsid w:val="00C132F4"/>
    <w:rsid w:val="00C14171"/>
    <w:rsid w:val="00C1525C"/>
    <w:rsid w:val="00C1655B"/>
    <w:rsid w:val="00C17590"/>
    <w:rsid w:val="00C20378"/>
    <w:rsid w:val="00C208CE"/>
    <w:rsid w:val="00C21198"/>
    <w:rsid w:val="00C2218C"/>
    <w:rsid w:val="00C22779"/>
    <w:rsid w:val="00C2315C"/>
    <w:rsid w:val="00C239FD"/>
    <w:rsid w:val="00C23A2A"/>
    <w:rsid w:val="00C25504"/>
    <w:rsid w:val="00C40DCF"/>
    <w:rsid w:val="00C51F76"/>
    <w:rsid w:val="00C56007"/>
    <w:rsid w:val="00C610E5"/>
    <w:rsid w:val="00C6218B"/>
    <w:rsid w:val="00C62AFE"/>
    <w:rsid w:val="00C63837"/>
    <w:rsid w:val="00C6396B"/>
    <w:rsid w:val="00C65E31"/>
    <w:rsid w:val="00C66432"/>
    <w:rsid w:val="00C67072"/>
    <w:rsid w:val="00C73B38"/>
    <w:rsid w:val="00C74A3E"/>
    <w:rsid w:val="00C76197"/>
    <w:rsid w:val="00C764D2"/>
    <w:rsid w:val="00C76C55"/>
    <w:rsid w:val="00C8128E"/>
    <w:rsid w:val="00C84566"/>
    <w:rsid w:val="00C86B82"/>
    <w:rsid w:val="00C97FFD"/>
    <w:rsid w:val="00CA4909"/>
    <w:rsid w:val="00CA53AE"/>
    <w:rsid w:val="00CA5989"/>
    <w:rsid w:val="00CA7E76"/>
    <w:rsid w:val="00CB19CB"/>
    <w:rsid w:val="00CB2DE1"/>
    <w:rsid w:val="00CB3FDA"/>
    <w:rsid w:val="00CB41C3"/>
    <w:rsid w:val="00CC5543"/>
    <w:rsid w:val="00CC6BBF"/>
    <w:rsid w:val="00CD2713"/>
    <w:rsid w:val="00CD37C5"/>
    <w:rsid w:val="00CD44D7"/>
    <w:rsid w:val="00CD5700"/>
    <w:rsid w:val="00CE0F78"/>
    <w:rsid w:val="00CE21E4"/>
    <w:rsid w:val="00CE7E21"/>
    <w:rsid w:val="00CF0354"/>
    <w:rsid w:val="00CF0B13"/>
    <w:rsid w:val="00CF14C6"/>
    <w:rsid w:val="00CF14D5"/>
    <w:rsid w:val="00CF160C"/>
    <w:rsid w:val="00CF4E68"/>
    <w:rsid w:val="00CF5C7F"/>
    <w:rsid w:val="00CF6D49"/>
    <w:rsid w:val="00CF70C7"/>
    <w:rsid w:val="00D0165B"/>
    <w:rsid w:val="00D01C67"/>
    <w:rsid w:val="00D04D1C"/>
    <w:rsid w:val="00D06E11"/>
    <w:rsid w:val="00D07809"/>
    <w:rsid w:val="00D17EE1"/>
    <w:rsid w:val="00D21A1D"/>
    <w:rsid w:val="00D35006"/>
    <w:rsid w:val="00D353B2"/>
    <w:rsid w:val="00D36628"/>
    <w:rsid w:val="00D37BDE"/>
    <w:rsid w:val="00D41593"/>
    <w:rsid w:val="00D41F4F"/>
    <w:rsid w:val="00D42ABE"/>
    <w:rsid w:val="00D4399F"/>
    <w:rsid w:val="00D44929"/>
    <w:rsid w:val="00D45392"/>
    <w:rsid w:val="00D5296D"/>
    <w:rsid w:val="00D5752B"/>
    <w:rsid w:val="00D612DF"/>
    <w:rsid w:val="00D61B01"/>
    <w:rsid w:val="00D62E00"/>
    <w:rsid w:val="00D652BD"/>
    <w:rsid w:val="00D75515"/>
    <w:rsid w:val="00D755D3"/>
    <w:rsid w:val="00D8121B"/>
    <w:rsid w:val="00D94894"/>
    <w:rsid w:val="00D9751C"/>
    <w:rsid w:val="00DB0B24"/>
    <w:rsid w:val="00DB4C4A"/>
    <w:rsid w:val="00DC240A"/>
    <w:rsid w:val="00DC35C7"/>
    <w:rsid w:val="00DD235B"/>
    <w:rsid w:val="00DD3F12"/>
    <w:rsid w:val="00DD622E"/>
    <w:rsid w:val="00DE0DC7"/>
    <w:rsid w:val="00DE1B81"/>
    <w:rsid w:val="00DE2BAC"/>
    <w:rsid w:val="00DE2D32"/>
    <w:rsid w:val="00DE3547"/>
    <w:rsid w:val="00DE3AF0"/>
    <w:rsid w:val="00DE70AE"/>
    <w:rsid w:val="00DE736E"/>
    <w:rsid w:val="00DF38DD"/>
    <w:rsid w:val="00DF5575"/>
    <w:rsid w:val="00E00564"/>
    <w:rsid w:val="00E0266D"/>
    <w:rsid w:val="00E028DF"/>
    <w:rsid w:val="00E02D8E"/>
    <w:rsid w:val="00E0636F"/>
    <w:rsid w:val="00E06617"/>
    <w:rsid w:val="00E06DA3"/>
    <w:rsid w:val="00E129B7"/>
    <w:rsid w:val="00E13047"/>
    <w:rsid w:val="00E203EB"/>
    <w:rsid w:val="00E22581"/>
    <w:rsid w:val="00E264C0"/>
    <w:rsid w:val="00E311B4"/>
    <w:rsid w:val="00E3209B"/>
    <w:rsid w:val="00E324D3"/>
    <w:rsid w:val="00E37B4E"/>
    <w:rsid w:val="00E4020F"/>
    <w:rsid w:val="00E44F93"/>
    <w:rsid w:val="00E47730"/>
    <w:rsid w:val="00E4778F"/>
    <w:rsid w:val="00E5016B"/>
    <w:rsid w:val="00E5432F"/>
    <w:rsid w:val="00E664F7"/>
    <w:rsid w:val="00E70F83"/>
    <w:rsid w:val="00E71F34"/>
    <w:rsid w:val="00E76E53"/>
    <w:rsid w:val="00E81999"/>
    <w:rsid w:val="00E8473F"/>
    <w:rsid w:val="00E91E64"/>
    <w:rsid w:val="00EA2855"/>
    <w:rsid w:val="00EA296C"/>
    <w:rsid w:val="00EA30A9"/>
    <w:rsid w:val="00EA3A66"/>
    <w:rsid w:val="00EA6AEF"/>
    <w:rsid w:val="00EB05C4"/>
    <w:rsid w:val="00EB45CA"/>
    <w:rsid w:val="00EC1C3E"/>
    <w:rsid w:val="00ED1AF9"/>
    <w:rsid w:val="00ED2C23"/>
    <w:rsid w:val="00EE3287"/>
    <w:rsid w:val="00EF40AD"/>
    <w:rsid w:val="00F00A02"/>
    <w:rsid w:val="00F032DC"/>
    <w:rsid w:val="00F04373"/>
    <w:rsid w:val="00F106BD"/>
    <w:rsid w:val="00F146C2"/>
    <w:rsid w:val="00F23292"/>
    <w:rsid w:val="00F245EB"/>
    <w:rsid w:val="00F2575E"/>
    <w:rsid w:val="00F25A34"/>
    <w:rsid w:val="00F303E0"/>
    <w:rsid w:val="00F32578"/>
    <w:rsid w:val="00F3310C"/>
    <w:rsid w:val="00F36EED"/>
    <w:rsid w:val="00F41835"/>
    <w:rsid w:val="00F43A4A"/>
    <w:rsid w:val="00F460F0"/>
    <w:rsid w:val="00F46CE5"/>
    <w:rsid w:val="00F600A5"/>
    <w:rsid w:val="00F6079D"/>
    <w:rsid w:val="00F60C92"/>
    <w:rsid w:val="00F60F69"/>
    <w:rsid w:val="00F61138"/>
    <w:rsid w:val="00F67728"/>
    <w:rsid w:val="00F7421C"/>
    <w:rsid w:val="00F7462B"/>
    <w:rsid w:val="00F82E72"/>
    <w:rsid w:val="00F86276"/>
    <w:rsid w:val="00F95F0E"/>
    <w:rsid w:val="00F97439"/>
    <w:rsid w:val="00FA1429"/>
    <w:rsid w:val="00FA1500"/>
    <w:rsid w:val="00FA512C"/>
    <w:rsid w:val="00FB1358"/>
    <w:rsid w:val="00FB3ACD"/>
    <w:rsid w:val="00FC4AAB"/>
    <w:rsid w:val="00FC5562"/>
    <w:rsid w:val="00FD2616"/>
    <w:rsid w:val="00FD3D3D"/>
    <w:rsid w:val="00FD4803"/>
    <w:rsid w:val="00FE3951"/>
    <w:rsid w:val="00FF07A6"/>
    <w:rsid w:val="00FF1572"/>
    <w:rsid w:val="00FF484B"/>
    <w:rsid w:val="00FF5BF4"/>
    <w:rsid w:val="00FF5BFB"/>
    <w:rsid w:val="00FF68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778C04"/>
  <w15:docId w15:val="{3AC9F428-7DB4-4ACF-96EF-BE301B136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8F5"/>
  </w:style>
  <w:style w:type="paragraph" w:styleId="Heading3">
    <w:name w:val="heading 3"/>
    <w:basedOn w:val="Normal"/>
    <w:link w:val="Heading3Char"/>
    <w:uiPriority w:val="9"/>
    <w:qFormat/>
    <w:rsid w:val="00D9751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9751C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D9751C"/>
    <w:rPr>
      <w:b/>
      <w:bCs/>
    </w:rPr>
  </w:style>
  <w:style w:type="table" w:styleId="TableGrid">
    <w:name w:val="Table Grid"/>
    <w:basedOn w:val="TableNormal"/>
    <w:uiPriority w:val="39"/>
    <w:rsid w:val="007D0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7274"/>
    <w:pPr>
      <w:spacing w:after="200" w:line="276" w:lineRule="auto"/>
      <w:ind w:left="720"/>
      <w:contextualSpacing/>
    </w:pPr>
    <w:rPr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749B1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38241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668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8FB"/>
  </w:style>
  <w:style w:type="paragraph" w:styleId="Footer">
    <w:name w:val="footer"/>
    <w:basedOn w:val="Normal"/>
    <w:link w:val="FooterChar"/>
    <w:uiPriority w:val="99"/>
    <w:unhideWhenUsed/>
    <w:rsid w:val="001668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18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8</TotalTime>
  <Pages>10</Pages>
  <Words>2887</Words>
  <Characters>16142</Characters>
  <Application>Microsoft Office Word</Application>
  <DocSecurity>0</DocSecurity>
  <Lines>1345</Lines>
  <Paragraphs>6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boinekimwombeki@outlook.com</dc:creator>
  <cp:keywords/>
  <dc:description/>
  <cp:lastModifiedBy>Dr Mboineki</cp:lastModifiedBy>
  <cp:revision>173</cp:revision>
  <dcterms:created xsi:type="dcterms:W3CDTF">2023-12-20T11:31:00Z</dcterms:created>
  <dcterms:modified xsi:type="dcterms:W3CDTF">2024-03-07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f8b9d4efb617b9d1c5be7a703216698ddfd7c6c779519654d6cd1d9c02d649</vt:lpwstr>
  </property>
</Properties>
</file>